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AE968" w14:textId="3BF94FA8" w:rsidR="00B4651C" w:rsidRPr="00B4651C" w:rsidRDefault="00B4651C" w:rsidP="00B4651C">
      <w:pPr>
        <w:pStyle w:val="SupplementaryMaterial"/>
      </w:pPr>
      <w:r w:rsidRPr="00B4651C">
        <w:t>Supplementary Table S3</w:t>
      </w:r>
    </w:p>
    <w:p w14:paraId="4C7145A4" w14:textId="710C3D5C" w:rsidR="00466E7E" w:rsidRDefault="006D1472" w:rsidP="006D1472">
      <w:pPr>
        <w:keepNext/>
        <w:keepLines/>
        <w:spacing w:after="0" w:line="240" w:lineRule="auto"/>
        <w:outlineLvl w:val="0"/>
        <w:rPr>
          <w:rFonts w:ascii="Times New Roman" w:eastAsia="Malgun Gothic" w:hAnsi="Times New Roman" w:cs="Times New Roman"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66E7E" w:rsidRPr="0077799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8489E" w:rsidRPr="0077799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E73A7" w:rsidRPr="00777997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66E7E" w:rsidRPr="00777997">
        <w:rPr>
          <w:rFonts w:asciiTheme="majorBidi" w:hAnsiTheme="majorBidi" w:cstheme="majorBidi"/>
          <w:sz w:val="24"/>
          <w:szCs w:val="24"/>
        </w:rPr>
        <w:t>:</w:t>
      </w:r>
      <w:r w:rsidR="00466E7E" w:rsidRPr="00777997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FF4395" w:rsidRPr="00777997">
        <w:rPr>
          <w:rFonts w:ascii="Times New Roman" w:eastAsia="Malgun Gothic" w:hAnsi="Times New Roman" w:cs="Times New Roman"/>
          <w:sz w:val="24"/>
          <w:szCs w:val="24"/>
        </w:rPr>
        <w:t>Sub-regional w</w:t>
      </w:r>
      <w:r w:rsidR="00466E7E" w:rsidRPr="00777997">
        <w:rPr>
          <w:rFonts w:ascii="Times New Roman" w:eastAsia="Malgun Gothic" w:hAnsi="Times New Roman" w:cs="Times New Roman"/>
          <w:bCs/>
          <w:sz w:val="24"/>
          <w:szCs w:val="24"/>
        </w:rPr>
        <w:t>eighted prevalence of GDM in pregnant women by pregnancy trimester, body mass index, study period</w:t>
      </w:r>
      <w:r w:rsidR="004F4677" w:rsidRPr="00777997">
        <w:rPr>
          <w:rFonts w:ascii="Times New Roman" w:eastAsia="Malgun Gothic" w:hAnsi="Times New Roman" w:cs="Times New Roman"/>
          <w:bCs/>
          <w:sz w:val="24"/>
          <w:szCs w:val="24"/>
        </w:rPr>
        <w:t xml:space="preserve"> and</w:t>
      </w:r>
      <w:r w:rsidR="00466E7E" w:rsidRPr="00777997">
        <w:rPr>
          <w:rFonts w:ascii="Times New Roman" w:eastAsia="Malgun Gothic" w:hAnsi="Times New Roman" w:cs="Times New Roman"/>
          <w:bCs/>
          <w:sz w:val="24"/>
          <w:szCs w:val="24"/>
        </w:rPr>
        <w:t xml:space="preserve"> ascertainment methodology</w:t>
      </w:r>
      <w:r w:rsidR="00BE73A7" w:rsidRPr="00777997">
        <w:rPr>
          <w:rFonts w:ascii="Times New Roman" w:eastAsia="Malgun Gothic" w:hAnsi="Times New Roman" w:cs="Times New Roman"/>
          <w:bCs/>
          <w:sz w:val="24"/>
          <w:szCs w:val="24"/>
        </w:rPr>
        <w:t>.</w:t>
      </w:r>
    </w:p>
    <w:p w14:paraId="52F44F18" w14:textId="77777777" w:rsidR="006D1472" w:rsidRPr="00777997" w:rsidRDefault="006D1472" w:rsidP="006D1472">
      <w:pPr>
        <w:keepNext/>
        <w:keepLines/>
        <w:spacing w:after="0" w:line="240" w:lineRule="auto"/>
        <w:outlineLvl w:val="0"/>
        <w:rPr>
          <w:rFonts w:ascii="Times New Roman" w:eastAsia="Malgun Gothic" w:hAnsi="Times New Roman" w:cs="Times New Roman"/>
          <w:b/>
          <w:sz w:val="24"/>
          <w:szCs w:val="24"/>
        </w:rPr>
      </w:pPr>
    </w:p>
    <w:tbl>
      <w:tblPr>
        <w:tblStyle w:val="TableGrid1"/>
        <w:tblW w:w="5000" w:type="pct"/>
        <w:tblInd w:w="-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8"/>
        <w:gridCol w:w="720"/>
        <w:gridCol w:w="1079"/>
        <w:gridCol w:w="899"/>
        <w:gridCol w:w="1076"/>
        <w:gridCol w:w="902"/>
        <w:gridCol w:w="988"/>
        <w:gridCol w:w="1178"/>
        <w:gridCol w:w="1620"/>
        <w:gridCol w:w="626"/>
        <w:gridCol w:w="1030"/>
        <w:gridCol w:w="1090"/>
        <w:gridCol w:w="236"/>
      </w:tblGrid>
      <w:tr w:rsidR="0088489E" w:rsidRPr="00BB55AE" w14:paraId="6A3451EE" w14:textId="77777777" w:rsidTr="00467C4E">
        <w:trPr>
          <w:gridAfter w:val="1"/>
          <w:wAfter w:w="83" w:type="pct"/>
          <w:trHeight w:val="312"/>
        </w:trPr>
        <w:tc>
          <w:tcPr>
            <w:tcW w:w="97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97F05" w14:textId="77777777" w:rsidR="00FF4395" w:rsidRPr="00BB55AE" w:rsidRDefault="00FF4395" w:rsidP="006D1472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A9F83" w14:textId="77777777" w:rsidR="00FF4395" w:rsidRPr="00BB55AE" w:rsidRDefault="00BF68CC" w:rsidP="006D1472">
            <w:pPr>
              <w:spacing w:after="0" w:line="240" w:lineRule="auto"/>
              <w:ind w:left="-110" w:right="-110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37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61D03" w14:textId="77777777" w:rsidR="00FF4395" w:rsidRPr="00BB55AE" w:rsidRDefault="00FF4395" w:rsidP="006D147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ested sample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33CD51" w14:textId="77777777" w:rsidR="00FF4395" w:rsidRPr="00BB55AE" w:rsidRDefault="00FF4395" w:rsidP="006D1472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DM</w:t>
            </w:r>
          </w:p>
        </w:tc>
        <w:tc>
          <w:tcPr>
            <w:tcW w:w="14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84C01" w14:textId="77777777" w:rsidR="00FF4395" w:rsidRPr="00BB55AE" w:rsidRDefault="00FF4395" w:rsidP="006D1472">
            <w:pPr>
              <w:spacing w:after="0" w:line="240" w:lineRule="auto"/>
              <w:ind w:left="-72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DM prevalence</w:t>
            </w:r>
          </w:p>
        </w:tc>
        <w:tc>
          <w:tcPr>
            <w:tcW w:w="153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8A951" w14:textId="77777777" w:rsidR="00FF4395" w:rsidRPr="00BB55AE" w:rsidRDefault="00FF4395" w:rsidP="006D1472">
            <w:pPr>
              <w:spacing w:after="0" w:line="240" w:lineRule="auto"/>
              <w:ind w:left="-109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eterogeneity measures</w:t>
            </w:r>
          </w:p>
        </w:tc>
      </w:tr>
      <w:tr w:rsidR="004A5F51" w:rsidRPr="00BB55AE" w14:paraId="2940BA30" w14:textId="77777777" w:rsidTr="00467C4E">
        <w:trPr>
          <w:gridAfter w:val="1"/>
          <w:wAfter w:w="83" w:type="pct"/>
          <w:trHeight w:val="432"/>
        </w:trPr>
        <w:tc>
          <w:tcPr>
            <w:tcW w:w="97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7F891" w14:textId="77777777" w:rsidR="00FF4395" w:rsidRPr="00BB55AE" w:rsidRDefault="00FF4395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7BC1A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7FACD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D5DA5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E4E3E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Range (%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C8F6C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edian</w:t>
            </w:r>
          </w:p>
          <w:p w14:paraId="5BD6CF1D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%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4842B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Weighted </w:t>
            </w:r>
            <w:r w:rsidR="008848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="008848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F5065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C0651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Q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value)</w:t>
            </w:r>
            <w:r w:rsidRPr="00BB55AE">
              <w:rPr>
                <w:rFonts w:asciiTheme="majorBidi" w:eastAsia="Calibri" w:hAnsiTheme="majorBidi" w:cstheme="majorBid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AF9CF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I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</w:rPr>
              <w:t>(%)</w:t>
            </w:r>
            <w:r w:rsidRPr="00BB55AE">
              <w:rPr>
                <w:rFonts w:asciiTheme="majorBidi" w:eastAsia="Calibri" w:hAnsiTheme="majorBidi" w:cstheme="majorBidi"/>
                <w:color w:val="1C1D1E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E76BC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5% PI (%)</w:t>
            </w:r>
            <w:r w:rsidRPr="00BB55AE">
              <w:rPr>
                <w:rFonts w:asciiTheme="majorBidi" w:eastAsia="Calibri" w:hAnsiTheme="majorBidi" w:cstheme="majorBidi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DD06D" w14:textId="77777777" w:rsidR="00FF4395" w:rsidRPr="00BB55AE" w:rsidRDefault="00FF4395" w:rsidP="00777997">
            <w:pPr>
              <w:spacing w:after="0" w:line="240" w:lineRule="auto"/>
              <w:ind w:right="-64"/>
              <w:jc w:val="center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value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6591E666" w14:textId="77777777" w:rsidR="00FF4395" w:rsidRPr="00BB55AE" w:rsidRDefault="00FF4395" w:rsidP="00777997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fixed)</w:t>
            </w:r>
          </w:p>
        </w:tc>
      </w:tr>
      <w:tr w:rsidR="004A5F51" w:rsidRPr="00BB55AE" w14:paraId="49DCC88C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3382D4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  <w:r w:rsidRPr="00BB55AE">
              <w:rPr>
                <w:rFonts w:asciiTheme="majorBidi" w:eastAsia="Malgun Gothic" w:hAnsiTheme="majorBidi" w:cstheme="majorBidi"/>
                <w:b/>
                <w:i/>
                <w:iCs/>
                <w:sz w:val="20"/>
                <w:szCs w:val="20"/>
              </w:rPr>
              <w:t>Eastern Europe</w:t>
            </w:r>
          </w:p>
        </w:tc>
        <w:tc>
          <w:tcPr>
            <w:tcW w:w="2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2ECC1E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597137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592E6A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564D69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E471C3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ED1DA9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97A260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D2FBD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5D5109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FA84E8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C9B2C9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</w:p>
        </w:tc>
      </w:tr>
      <w:tr w:rsidR="00BF68CC" w:rsidRPr="00BB55AE" w14:paraId="37F15040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tcBorders>
              <w:top w:val="nil"/>
            </w:tcBorders>
            <w:shd w:val="clear" w:color="auto" w:fill="auto"/>
            <w:vAlign w:val="center"/>
          </w:tcPr>
          <w:p w14:paraId="360682B2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3" w:type="pct"/>
            <w:tcBorders>
              <w:top w:val="nil"/>
            </w:tcBorders>
            <w:shd w:val="clear" w:color="auto" w:fill="auto"/>
          </w:tcPr>
          <w:p w14:paraId="32D0A65B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auto"/>
          </w:tcPr>
          <w:p w14:paraId="098AB3AC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</w:tcBorders>
            <w:shd w:val="clear" w:color="auto" w:fill="auto"/>
          </w:tcPr>
          <w:p w14:paraId="291B9352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</w:tcBorders>
            <w:shd w:val="clear" w:color="auto" w:fill="auto"/>
          </w:tcPr>
          <w:p w14:paraId="21EF6F5B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nil"/>
            </w:tcBorders>
            <w:shd w:val="clear" w:color="auto" w:fill="auto"/>
          </w:tcPr>
          <w:p w14:paraId="798FC33B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</w:tcBorders>
            <w:shd w:val="clear" w:color="auto" w:fill="auto"/>
          </w:tcPr>
          <w:p w14:paraId="1B41B216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nil"/>
            </w:tcBorders>
            <w:shd w:val="clear" w:color="auto" w:fill="auto"/>
          </w:tcPr>
          <w:p w14:paraId="4259AF03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</w:tcBorders>
            <w:shd w:val="clear" w:color="auto" w:fill="auto"/>
          </w:tcPr>
          <w:p w14:paraId="059BE8B3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nil"/>
            </w:tcBorders>
            <w:shd w:val="clear" w:color="auto" w:fill="auto"/>
          </w:tcPr>
          <w:p w14:paraId="493AD000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nil"/>
            </w:tcBorders>
            <w:shd w:val="clear" w:color="auto" w:fill="auto"/>
          </w:tcPr>
          <w:p w14:paraId="704A79F2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</w:tcBorders>
            <w:shd w:val="clear" w:color="auto" w:fill="auto"/>
          </w:tcPr>
          <w:p w14:paraId="743532F8" w14:textId="77777777" w:rsidR="0084205A" w:rsidRPr="00BB55AE" w:rsidRDefault="0084205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5F51" w:rsidRPr="00BB55AE" w14:paraId="7F040511" w14:textId="77777777" w:rsidTr="00467C4E">
        <w:trPr>
          <w:gridAfter w:val="1"/>
          <w:wAfter w:w="83" w:type="pct"/>
          <w:trHeight w:val="62"/>
        </w:trPr>
        <w:tc>
          <w:tcPr>
            <w:tcW w:w="979" w:type="pct"/>
            <w:shd w:val="clear" w:color="auto" w:fill="auto"/>
            <w:vAlign w:val="center"/>
          </w:tcPr>
          <w:p w14:paraId="3FA08057" w14:textId="77777777" w:rsidR="00C52A31" w:rsidRPr="00BB55AE" w:rsidRDefault="00C52A31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≥30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B686253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E90C007" w14:textId="77777777" w:rsidR="00C52A31" w:rsidRPr="00BB55AE" w:rsidRDefault="0033353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</w:t>
            </w:r>
            <w:r w:rsidR="000F6EC1" w:rsidRPr="00BB55AE">
              <w:rPr>
                <w:rFonts w:asciiTheme="majorBidi" w:hAnsiTheme="majorBidi" w:cstheme="majorBidi"/>
                <w:sz w:val="20"/>
                <w:szCs w:val="20"/>
              </w:rPr>
              <w:t>04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2239705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9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A6589C9" w14:textId="77777777" w:rsidR="00C52A31" w:rsidRPr="00BB55AE" w:rsidRDefault="0033353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78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463BE3B" w14:textId="77777777" w:rsidR="00C52A31" w:rsidRPr="00BB55AE" w:rsidRDefault="00C52A3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33530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333530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185D1F2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4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5D41C0F" w14:textId="77777777" w:rsidR="00C52A31" w:rsidRPr="00BB55AE" w:rsidRDefault="0033353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F6EC1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0F6EC1" w:rsidRPr="00BB55AE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0F6EC1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54561EA" w14:textId="77777777" w:rsidR="00C52A31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27.0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1CA0828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EA79835" w14:textId="77777777" w:rsidR="00C52A31" w:rsidRPr="00BB55AE" w:rsidRDefault="00C52A3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0F6EC1" w:rsidRPr="00BB55A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5E871380" w14:textId="77777777" w:rsidR="00C52A31" w:rsidRPr="00BB55AE" w:rsidRDefault="007235FA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=0.665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4A5F51" w:rsidRPr="00BB55AE" w14:paraId="2963C72D" w14:textId="77777777" w:rsidTr="00467C4E">
        <w:trPr>
          <w:gridAfter w:val="1"/>
          <w:wAfter w:w="83" w:type="pct"/>
          <w:trHeight w:val="80"/>
        </w:trPr>
        <w:tc>
          <w:tcPr>
            <w:tcW w:w="979" w:type="pct"/>
            <w:shd w:val="clear" w:color="auto" w:fill="auto"/>
            <w:vAlign w:val="center"/>
          </w:tcPr>
          <w:p w14:paraId="584348C6" w14:textId="77777777" w:rsidR="00C52A31" w:rsidRPr="00BB55AE" w:rsidRDefault="00C52A31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clear 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84BA77A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964BB19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,08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86AAEBC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73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FBE377E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1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1A03C9" w:rsidRPr="00BB55AE">
              <w:rPr>
                <w:rFonts w:asciiTheme="majorBidi" w:hAnsiTheme="majorBidi" w:cstheme="majorBidi"/>
                <w:sz w:val="20"/>
                <w:szCs w:val="20"/>
              </w:rPr>
              <w:t>66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A03C9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F63A467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CA6F623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7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C3D53B5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.2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0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7C15365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75.7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EA92149" w14:textId="77777777" w:rsidR="00C52A31" w:rsidRPr="00BB55AE" w:rsidRDefault="000F6EC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8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96EADF6" w14:textId="77777777" w:rsidR="00C52A31" w:rsidRPr="00BB55AE" w:rsidRDefault="00374F0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61471F0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68CC" w:rsidRPr="00BB55AE" w14:paraId="1A30215D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73DCCBA8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mest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87DE2B7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06F7BE5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1FF0CBF2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73CCCEE3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1329E1B7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48C4D7B6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42943DBB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4C10F5E4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1B60631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F1861E2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6570245E" w14:textId="77777777" w:rsidR="00083193" w:rsidRPr="00BB55AE" w:rsidRDefault="0008319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5F51" w:rsidRPr="00BB55AE" w14:paraId="670EDBF4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37C9FE3" w14:textId="77777777" w:rsidR="00C52A31" w:rsidRPr="00BB55AE" w:rsidRDefault="00C52A31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F0E9CA9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E9CC708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90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F8C23E5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E49E58E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1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78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3F8387F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8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49C5E04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5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DCF9F49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.7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93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11E9992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12.5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DF65F03" w14:textId="77777777" w:rsidR="00C52A31" w:rsidRPr="00BB55AE" w:rsidRDefault="00C52A3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FA7E24A" w14:textId="77777777" w:rsidR="00C52A31" w:rsidRPr="00BB55AE" w:rsidRDefault="00C52A3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6A0EF74" w14:textId="77777777" w:rsidR="00C52A31" w:rsidRPr="00BB55AE" w:rsidRDefault="007235FA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=0.044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4A5F51" w:rsidRPr="00BB55AE" w14:paraId="2DD9AEC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018FCED" w14:textId="77777777" w:rsidR="00C52A31" w:rsidRPr="00BB55AE" w:rsidRDefault="00C52A31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9ABEF69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40C446A" w14:textId="77777777" w:rsidR="00C52A31" w:rsidRPr="00BB55AE" w:rsidRDefault="00C46F37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5A99C55" w14:textId="77777777" w:rsidR="00C52A31" w:rsidRPr="00BB55AE" w:rsidRDefault="00C46F37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58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6DF2C3E" w14:textId="77777777" w:rsidR="00C52A31" w:rsidRPr="00BB55AE" w:rsidRDefault="00C52A3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C46F37" w:rsidRPr="00BB55AE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46F37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AB10550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425B025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4E34C5D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686E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686E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EF56C37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0.1</w:t>
            </w:r>
            <w:r w:rsidR="00C52A31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845716B" w14:textId="77777777" w:rsidR="00C52A31" w:rsidRPr="00BB55AE" w:rsidRDefault="006D647E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5.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B1CDDE0" w14:textId="77777777" w:rsidR="00C52A31" w:rsidRPr="00BB55AE" w:rsidRDefault="00C52A3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374F0F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6D647E"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2686E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D78C991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68CC" w:rsidRPr="00BB55AE" w14:paraId="543917EC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131389E6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  <w:r w:rsidR="00427843"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No Studies)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F9E0276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BD154C4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48ADAC42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49B63DA3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6F677200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E8D5765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F5E9F06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2C078139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6F52B98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6962F6C" w14:textId="77777777" w:rsidR="00083193" w:rsidRPr="00BB55AE" w:rsidRDefault="00083193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7AA62DD4" w14:textId="77777777" w:rsidR="00083193" w:rsidRPr="00BB55AE" w:rsidRDefault="0008319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F68CC" w:rsidRPr="00BB55AE" w14:paraId="5A5CF451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2D57A6F5" w14:textId="77777777" w:rsidR="00083193" w:rsidRPr="00BB55AE" w:rsidRDefault="00AB7C5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GDM </w:t>
            </w:r>
            <w:r w:rsidR="00083193"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certainment</w:t>
            </w:r>
            <w:r w:rsidR="00083193" w:rsidRPr="00BB55AE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6ACBFE7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7C4AAB8C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7A4279F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4F90F213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06A3B1A6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0E2F29D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2D824B8D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7A9923E1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0026FC3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588683F3" w14:textId="77777777" w:rsidR="00083193" w:rsidRPr="00BB55AE" w:rsidRDefault="00083193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3B80E1A3" w14:textId="77777777" w:rsidR="00083193" w:rsidRPr="00BB55AE" w:rsidRDefault="0008319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A5F51" w:rsidRPr="00BB55AE" w14:paraId="26E449A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B15B9EB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199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B8A34D4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019754C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49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BB594A4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0141B9D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E742D2D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9F5FAB4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C9F9FAF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9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2BDE3AC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9D43B49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DF35ED2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5C898F81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&lt;0.001 </w:t>
            </w:r>
          </w:p>
          <w:p w14:paraId="24533350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4A5F51" w:rsidRPr="00BB55AE" w14:paraId="475EF78A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1EEB1B83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2013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C8B23C4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0E7F25D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,46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D49C3A9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50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1E3F71F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18C3A1B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B9DC91E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F395D49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2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6BCAE1B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F7033ED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E84D714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93BD4C9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A5F51" w:rsidRPr="00BB55AE" w14:paraId="7695BBB9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214B3EC7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ADPS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EB4235F" w14:textId="77777777" w:rsidR="00C52A31" w:rsidRPr="00BB55AE" w:rsidRDefault="00DE35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FBDCD80" w14:textId="77777777" w:rsidR="00C52A31" w:rsidRPr="00BB55AE" w:rsidRDefault="00FD73E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F81871B" w14:textId="77777777" w:rsidR="00C52A31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  <w:r w:rsidR="00FD73E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7290E51" w14:textId="77777777" w:rsidR="00C52A31" w:rsidRPr="00BB55AE" w:rsidRDefault="00DE35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D172ED6" w14:textId="77777777" w:rsidR="00C52A31" w:rsidRPr="00BB55AE" w:rsidRDefault="00DE35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D6CB9C8" w14:textId="77777777" w:rsidR="00C52A31" w:rsidRPr="00BB55AE" w:rsidRDefault="00FD73E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6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F201908" w14:textId="77777777" w:rsidR="00C52A31" w:rsidRPr="00BB55AE" w:rsidRDefault="00FD73E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7.2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4</w:t>
            </w:r>
            <w:r w:rsidR="00C52A31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740F94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D6D068B" w14:textId="77777777" w:rsidR="00C52A31" w:rsidRPr="00BB55AE" w:rsidRDefault="00DE35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AA0FD01" w14:textId="77777777" w:rsidR="00C52A31" w:rsidRPr="00BB55AE" w:rsidRDefault="00DE35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D16E89A" w14:textId="77777777" w:rsidR="00C52A31" w:rsidRPr="00BB55AE" w:rsidRDefault="00374F0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2E64299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A5F51" w:rsidRPr="00BB55AE" w14:paraId="45B1C59B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694FA7BC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Polish Gynecological society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FE2B722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98530B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5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9B68F9C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BB01982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0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DCF4ECA" w14:textId="77777777" w:rsidR="00C52A31" w:rsidRPr="00BB55AE" w:rsidRDefault="00C52A31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50E8EED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A8DD12B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9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D9E4BDD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4.3 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>=0.114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CD1570C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4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6052135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DD7AA6C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A5F51" w:rsidRPr="00BB55AE" w14:paraId="683DC475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bottom w:val="nil"/>
            </w:tcBorders>
            <w:shd w:val="clear" w:color="auto" w:fill="auto"/>
            <w:vAlign w:val="center"/>
          </w:tcPr>
          <w:p w14:paraId="4FF69304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PDA 2011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center"/>
          </w:tcPr>
          <w:p w14:paraId="4172D3C6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6D332C2B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center"/>
          </w:tcPr>
          <w:p w14:paraId="5F325445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</w:tcPr>
          <w:p w14:paraId="28D7D593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7B294190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vAlign w:val="center"/>
          </w:tcPr>
          <w:p w14:paraId="78C5375B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7.</w:t>
            </w:r>
            <w:r w:rsidR="009B60D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vAlign w:val="center"/>
          </w:tcPr>
          <w:p w14:paraId="40E99C9D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0.5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3.9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5D2A04EE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vAlign w:val="center"/>
          </w:tcPr>
          <w:p w14:paraId="300C0CC2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</w:tcPr>
          <w:p w14:paraId="59523056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115467B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A5F51" w:rsidRPr="00BB55AE" w14:paraId="308A3F3E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A6AC4D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PDA 2014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2CB9C0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DEC1EF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C2B6BC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E8F3A8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D85810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B72419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1.7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09517" w14:textId="77777777" w:rsidR="00C52A31" w:rsidRPr="00BB55AE" w:rsidRDefault="00C52A31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.9</w:t>
            </w:r>
            <w:r w:rsidR="00374F0F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8.4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949488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1304F0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B15BBC" w14:textId="77777777" w:rsidR="00C52A31" w:rsidRPr="00BB55AE" w:rsidRDefault="00374F0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18E808" w14:textId="77777777" w:rsidR="00C52A31" w:rsidRPr="00BB55AE" w:rsidRDefault="00C52A31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6B1701B9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8FA2D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  <w:r w:rsidRPr="00BB55AE">
              <w:rPr>
                <w:rFonts w:asciiTheme="majorBidi" w:eastAsia="Malgun Gothic" w:hAnsiTheme="majorBidi" w:cstheme="majorBidi"/>
                <w:b/>
                <w:i/>
                <w:iCs/>
                <w:sz w:val="20"/>
                <w:szCs w:val="20"/>
              </w:rPr>
              <w:t>Northern Europe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26337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53122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AE4BA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5ABAE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81292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D3524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C9891" w14:textId="77777777" w:rsidR="00FF4395" w:rsidRPr="00BB55AE" w:rsidRDefault="00FF4395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5E180" w14:textId="77777777" w:rsidR="00FF4395" w:rsidRPr="00BB55AE" w:rsidRDefault="00FF4395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8917C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245C6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B7CFE" w14:textId="77777777" w:rsidR="00FF4395" w:rsidRPr="00BB55AE" w:rsidRDefault="00FF4395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F68CC" w:rsidRPr="00BB55AE" w14:paraId="2E74CABC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shd w:val="clear" w:color="auto" w:fill="auto"/>
            <w:vAlign w:val="center"/>
          </w:tcPr>
          <w:p w14:paraId="6CAA1429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3D44FC5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305218B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46E49754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4A8E5672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51972097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DCA1E25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DF32A63" w14:textId="77777777" w:rsidR="00B8686C" w:rsidRPr="00BB55AE" w:rsidRDefault="00B8686C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4ADF39A" w14:textId="77777777" w:rsidR="00B8686C" w:rsidRPr="00BB55AE" w:rsidRDefault="00B8686C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0673A68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3386AFD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066D697E" w14:textId="77777777" w:rsidR="00B8686C" w:rsidRPr="00BB55AE" w:rsidRDefault="00B8686C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55A0ABA8" w14:textId="77777777" w:rsidTr="00467C4E">
        <w:trPr>
          <w:gridAfter w:val="1"/>
          <w:wAfter w:w="83" w:type="pct"/>
          <w:trHeight w:val="68"/>
        </w:trPr>
        <w:tc>
          <w:tcPr>
            <w:tcW w:w="979" w:type="pct"/>
            <w:shd w:val="clear" w:color="auto" w:fill="auto"/>
            <w:vAlign w:val="center"/>
          </w:tcPr>
          <w:p w14:paraId="51925E78" w14:textId="77777777" w:rsidR="006F56A9" w:rsidRPr="00BB55AE" w:rsidRDefault="006F56A9" w:rsidP="00777997">
            <w:pPr>
              <w:spacing w:after="0" w:line="240" w:lineRule="auto"/>
              <w:ind w:left="37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–29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73F0911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84BCB75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17,71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EC93221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,67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794E1AC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9−38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5A25A7B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075CFBE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2AF6233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6−8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D56FE83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,380.9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D6EEC70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3716079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2−17.1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F8EEF5B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DF4043" w:rsidRPr="00BB55AE">
              <w:rPr>
                <w:rFonts w:asciiTheme="majorBidi" w:hAnsiTheme="majorBidi" w:cstheme="majorBidi"/>
                <w:sz w:val="20"/>
                <w:szCs w:val="20"/>
              </w:rPr>
              <w:t>= 0.022</w:t>
            </w:r>
          </w:p>
          <w:p w14:paraId="79813106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  <w:p w14:paraId="6C42B182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3C73BC21" w14:textId="77777777" w:rsidTr="00467C4E">
        <w:trPr>
          <w:gridAfter w:val="1"/>
          <w:wAfter w:w="83" w:type="pct"/>
          <w:trHeight w:val="113"/>
        </w:trPr>
        <w:tc>
          <w:tcPr>
            <w:tcW w:w="979" w:type="pct"/>
            <w:shd w:val="clear" w:color="auto" w:fill="auto"/>
            <w:vAlign w:val="center"/>
          </w:tcPr>
          <w:p w14:paraId="0FE6275F" w14:textId="77777777" w:rsidR="006F56A9" w:rsidRPr="00BB55AE" w:rsidRDefault="006F56A9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≥30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B812B1A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5F31C6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9,59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0057502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9,57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C66C623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29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DCC0296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68BEE1D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13A9C29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5−17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085B1A1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811.5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3FC3413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D66746C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0−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E8D43ED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4101392D" w14:textId="77777777" w:rsidTr="00467C4E">
        <w:trPr>
          <w:gridAfter w:val="1"/>
          <w:wAfter w:w="83" w:type="pct"/>
          <w:trHeight w:val="145"/>
        </w:trPr>
        <w:tc>
          <w:tcPr>
            <w:tcW w:w="979" w:type="pct"/>
            <w:shd w:val="clear" w:color="auto" w:fill="auto"/>
            <w:vAlign w:val="center"/>
          </w:tcPr>
          <w:p w14:paraId="3F052085" w14:textId="77777777" w:rsidR="006F56A9" w:rsidRPr="00BB55AE" w:rsidRDefault="006F56A9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clear 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2BD62B0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67FC1A4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,730,83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E34AA44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25,90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574A594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2−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63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701056B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D39ADDE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8CFE8E0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5−9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B25C14D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15,</w:t>
            </w:r>
            <w:r w:rsidR="00FF4395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729 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2757E6A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07F8161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0−22.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69303B0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27290597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6FB482A" w14:textId="77777777" w:rsidR="006F56A9" w:rsidRPr="00BB55AE" w:rsidRDefault="006F56A9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lappin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10C64C6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382E0E3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8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EFA3FF4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1744529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DF4043" w:rsidRPr="00BB55AE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48E27B5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C964797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C4510A4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.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09C6AE7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9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=0.02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BBDD532" w14:textId="77777777" w:rsidR="006F56A9" w:rsidRPr="00BB55AE" w:rsidRDefault="00DF404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4.6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CA89844" w14:textId="77777777" w:rsidR="006F56A9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AE6110D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68CC" w:rsidRPr="00BB55AE" w14:paraId="7C69598A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6BC83630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mest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AD3C273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28D7AF17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564BBD3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34868FE1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294A78E4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90C879D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0BB6222" w14:textId="77777777" w:rsidR="00B8686C" w:rsidRPr="00BB55AE" w:rsidRDefault="00B8686C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0FB092DD" w14:textId="77777777" w:rsidR="00B8686C" w:rsidRPr="00BB55AE" w:rsidRDefault="00B8686C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3FED9F7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2FC9C9D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011229B" w14:textId="77777777" w:rsidR="00B8686C" w:rsidRPr="00BB55AE" w:rsidRDefault="00B8686C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070147E2" w14:textId="77777777" w:rsidTr="00467C4E">
        <w:trPr>
          <w:gridAfter w:val="1"/>
          <w:wAfter w:w="83" w:type="pct"/>
          <w:trHeight w:val="63"/>
        </w:trPr>
        <w:tc>
          <w:tcPr>
            <w:tcW w:w="979" w:type="pct"/>
            <w:shd w:val="clear" w:color="auto" w:fill="auto"/>
            <w:vAlign w:val="center"/>
          </w:tcPr>
          <w:p w14:paraId="709CFD0A" w14:textId="77777777" w:rsidR="006F56A9" w:rsidRPr="00BB55AE" w:rsidRDefault="006F56A9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1A456DA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8A4CA87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62,55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4FA7502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9,54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767B102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8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FFE670D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DC448F1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E2F42FC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.6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62973B9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1,494.9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FF439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FF439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F494032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8F49A5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8309CA6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F49A5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8F49A5" w:rsidRPr="00BB55AE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8F49A5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BF66805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=0.01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0425B25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72F6831" w14:textId="77777777" w:rsidR="006F56A9" w:rsidRPr="00BB55AE" w:rsidRDefault="006F56A9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Third 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0BCF764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C6B9E20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4,40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9E39EB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,67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20D5CC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40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2B6BC64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7661488" w14:textId="77777777" w:rsidR="006F56A9" w:rsidRPr="00BB55AE" w:rsidRDefault="00B13F6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8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22E74D5" w14:textId="77777777" w:rsidR="006F56A9" w:rsidRPr="00BB55AE" w:rsidRDefault="00B13F6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B44D78A" w14:textId="77777777" w:rsidR="006F56A9" w:rsidRPr="00BB55AE" w:rsidRDefault="00B13F6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633.5</w:t>
            </w:r>
            <w:r w:rsidR="006F56A9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B0D798A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EFC63A6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38799D8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0763F347" w14:textId="77777777" w:rsidTr="00467C4E">
        <w:trPr>
          <w:gridAfter w:val="1"/>
          <w:wAfter w:w="83" w:type="pct"/>
          <w:trHeight w:val="106"/>
        </w:trPr>
        <w:tc>
          <w:tcPr>
            <w:tcW w:w="979" w:type="pct"/>
            <w:shd w:val="clear" w:color="auto" w:fill="auto"/>
            <w:vAlign w:val="center"/>
          </w:tcPr>
          <w:p w14:paraId="35374FEE" w14:textId="77777777" w:rsidR="006F56A9" w:rsidRPr="00BB55AE" w:rsidRDefault="006F56A9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6022A44" w14:textId="77777777" w:rsidR="006F56A9" w:rsidRPr="00BB55AE" w:rsidRDefault="00B13F6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1C2D26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,671,95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FFCD85C" w14:textId="77777777" w:rsidR="006F56A9" w:rsidRPr="00BB55AE" w:rsidRDefault="008F49A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17,98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04F4D3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8F49A5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63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3310D5B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8F49A5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BDA3992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DDF63E4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E07F11B" w14:textId="77777777" w:rsidR="006F56A9" w:rsidRPr="00BB55AE" w:rsidRDefault="007C458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293889 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1B95307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DB3128E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13F68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9DB915A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F68CC" w:rsidRPr="00BB55AE" w14:paraId="075D74EA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2078AC82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07EB62A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281F5947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5B0C179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78FB2023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550CCF1B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7722A54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21CECB75" w14:textId="77777777" w:rsidR="00B8686C" w:rsidRPr="00BB55AE" w:rsidRDefault="00B8686C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15601369" w14:textId="77777777" w:rsidR="00B8686C" w:rsidRPr="00BB55AE" w:rsidRDefault="00B8686C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21D556B3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106BC34F" w14:textId="77777777" w:rsidR="00B8686C" w:rsidRPr="00BB55AE" w:rsidRDefault="00B8686C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1305C9C" w14:textId="77777777" w:rsidR="00B8686C" w:rsidRPr="00BB55AE" w:rsidRDefault="00B8686C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37D4865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75AD6E1" w14:textId="77777777" w:rsidR="006F56A9" w:rsidRPr="00BB55AE" w:rsidRDefault="006F56A9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rmal 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2F22D1C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FB96DEC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1,16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7BB0660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03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CF04C4B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9ABB4A9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B3E81F2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80C16DA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2D57F70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89.4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386C826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6.6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4B93930" w14:textId="77777777" w:rsidR="006F56A9" w:rsidRPr="00BB55AE" w:rsidRDefault="006F56A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5.6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60D3C90B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4B86077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F3254D3" w14:textId="77777777" w:rsidR="006F56A9" w:rsidRPr="00BB55AE" w:rsidRDefault="006F56A9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8ED1CB5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B7347E9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8,44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09A8EBC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3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4629B03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5E19E53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B83C6FF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975ED3E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1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C1B3DBD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65.2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C1C49D0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8.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4487559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88.8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ACAA76D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6C8F5D4A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FD95EA2" w14:textId="77777777" w:rsidR="006F56A9" w:rsidRPr="00BB55AE" w:rsidRDefault="006F56A9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110571B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AEA49C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91E10A5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17160C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9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59AC68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0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DBE014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1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D43E66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5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0EA963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.0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=0.598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291C0E7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CA24099" w14:textId="77777777" w:rsidR="006F56A9" w:rsidRPr="00BB55AE" w:rsidRDefault="00E76250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7950FE4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DAB4C89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2FADA51" w14:textId="77777777" w:rsidR="006F56A9" w:rsidRPr="00BB55AE" w:rsidRDefault="006F56A9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C9627C5" w14:textId="77777777" w:rsidR="006F56A9" w:rsidRPr="00BB55AE" w:rsidRDefault="006F56A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80A24F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CDF805A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54BB364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0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42DF41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1FA24C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462652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DCE4D40" w14:textId="77777777" w:rsidR="006F56A9" w:rsidRPr="00BB55AE" w:rsidRDefault="00E7625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E7654D0" w14:textId="77777777" w:rsidR="006F56A9" w:rsidRPr="00BB55AE" w:rsidRDefault="00E76250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CA06AC1" w14:textId="77777777" w:rsidR="006F56A9" w:rsidRPr="00BB55AE" w:rsidRDefault="00E76250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12C5AFB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5BB0624E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2FA41F8D" w14:textId="77777777" w:rsidR="00B8686C" w:rsidRPr="00BB55AE" w:rsidRDefault="00AB7C5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GDM </w:t>
            </w:r>
            <w:r w:rsidR="00B8686C"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certainment</w:t>
            </w:r>
            <w:r w:rsidR="00B8686C" w:rsidRPr="00BB55AE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65B40C2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35D038D4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1020FB81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5C5D3936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7F68B30A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EA99272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7A641D84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6DCD45C4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6FA50EF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BFFCDD7" w14:textId="77777777" w:rsidR="00B8686C" w:rsidRPr="00BB55AE" w:rsidRDefault="00B8686C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F88BC66" w14:textId="77777777" w:rsidR="00B8686C" w:rsidRPr="00BB55AE" w:rsidRDefault="00B8686C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4429109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18B82E9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1990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CE0320A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FECAC01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3,43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58FA4A9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,42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2ACE2CD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.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D85B288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D1EE00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</w:t>
            </w:r>
            <w:r w:rsidR="0039326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4843C9D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01619FF" w14:textId="77777777" w:rsidR="006F56A9" w:rsidRPr="00BB55AE" w:rsidRDefault="0039326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,523.7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AEFFFA4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</w:t>
            </w:r>
            <w:r w:rsidR="0039326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42EEC4E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39326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39326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39326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72C28E2" w14:textId="77777777" w:rsidR="006F56A9" w:rsidRPr="00BB55AE" w:rsidRDefault="0043340B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3B5188C0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66E23F4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2013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A664332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02CC33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,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4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04AA832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,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B234003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8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25B6F42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8C80B5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D681D0A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E2EDC0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,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3.7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6BBD8C0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F772047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1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81E3E86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430EFFBA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1F80125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07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250C8A6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02E6AD6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FC5681D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337E83D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2D565D8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FB0E8B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0DC4E69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EB8BFC6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0A20085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1FAD63E" w14:textId="77777777" w:rsidR="006F56A9" w:rsidRPr="00BB55AE" w:rsidRDefault="00E7625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EF9DFE4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2750A6A4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1754A8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08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BB7F8B9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BCDC472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FF6315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2CFADF9" w14:textId="77777777" w:rsidR="006F56A9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451FB82" w14:textId="77777777" w:rsidR="006F56A9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82A59B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BC13AEA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EFE16FF" w14:textId="77777777" w:rsidR="006F56A9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4C5155F" w14:textId="77777777" w:rsidR="006F56A9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7D1A419" w14:textId="77777777" w:rsidR="006F56A9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0910A9B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482EDC82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C159C3F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edical record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417FF58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7ABA05E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,777,11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E342857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2,59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1FC648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AAA51FB" w14:textId="77777777" w:rsidR="006F56A9" w:rsidRPr="00BB55AE" w:rsidRDefault="006F56A9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3180596" w14:textId="77777777" w:rsidR="006F56A9" w:rsidRPr="00BB55AE" w:rsidRDefault="00F475F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B9B51F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0A5328D" w14:textId="77777777" w:rsidR="006F56A9" w:rsidRPr="00BB55AE" w:rsidRDefault="007C4585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23198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C910465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26260DF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F475F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8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32B1E1C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2A71771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8CE33E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ADPS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9A9119C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6156377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,60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95A540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07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0F133A2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8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056AE37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86617B9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FA8E057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8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0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CB31A11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8.9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DFBCD86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5.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008753A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9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F86337A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F5E2052" w14:textId="77777777" w:rsidTr="00467C4E">
        <w:trPr>
          <w:gridAfter w:val="1"/>
          <w:wAfter w:w="83" w:type="pct"/>
          <w:trHeight w:val="188"/>
        </w:trPr>
        <w:tc>
          <w:tcPr>
            <w:tcW w:w="979" w:type="pct"/>
            <w:shd w:val="clear" w:color="auto" w:fill="auto"/>
            <w:vAlign w:val="center"/>
          </w:tcPr>
          <w:p w14:paraId="5DF331F4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rpenter and </w:t>
            </w:r>
            <w:proofErr w:type="spellStart"/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Coustan</w:t>
            </w:r>
            <w:proofErr w:type="spellEnd"/>
          </w:p>
        </w:tc>
        <w:tc>
          <w:tcPr>
            <w:tcW w:w="253" w:type="pct"/>
            <w:shd w:val="clear" w:color="auto" w:fill="auto"/>
            <w:vAlign w:val="center"/>
          </w:tcPr>
          <w:p w14:paraId="55D0541A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43749F4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81CEDAE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8D7167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E857613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10F7C23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A1A1E43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707B820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E2F578D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93E9158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05A9DA3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6FF00E7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90AED23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ixed Metho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3384197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0390A94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1,17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57CFF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,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0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ED22ED7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05BCE77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D0C755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1FE3060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F9274F8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23.4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09E1A6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8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C669BE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777F49E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575EBFA2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767C67E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ICE 2015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336B2E8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47A2DAC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,29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E36EC9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C1F0CD0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E3B44A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2C4AFC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E973BBB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ADB4CC1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5.0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A1C4E18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="00A546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AECE195" w14:textId="77777777" w:rsidR="006F56A9" w:rsidRPr="00BB55AE" w:rsidRDefault="00A5469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6F56A9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1.8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C96FC6D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5BBBE129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tcBorders>
              <w:bottom w:val="nil"/>
            </w:tcBorders>
            <w:shd w:val="clear" w:color="auto" w:fill="auto"/>
            <w:vAlign w:val="center"/>
          </w:tcPr>
          <w:p w14:paraId="68EA821D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The Finnish Current Care Guidelines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center"/>
          </w:tcPr>
          <w:p w14:paraId="078E91B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0377F02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,660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center"/>
          </w:tcPr>
          <w:p w14:paraId="2B4481CD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722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</w:tcPr>
          <w:p w14:paraId="7E345E73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3A185ED5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vAlign w:val="center"/>
          </w:tcPr>
          <w:p w14:paraId="53FAF15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.4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vAlign w:val="center"/>
          </w:tcPr>
          <w:p w14:paraId="5D0A4A69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6ED57EE0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59.4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vAlign w:val="center"/>
          </w:tcPr>
          <w:p w14:paraId="0F714453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6.6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</w:tcPr>
          <w:p w14:paraId="0756DBD4" w14:textId="77777777" w:rsidR="006F56A9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A3C05EB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16B75B88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B9C519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orwegian Society of Gynecology and Obstetrics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CB3CCD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E873D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4,198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AFEF9E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9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88604E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1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E37D5C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CF0EB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C30736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F8AA63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38.5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AD8271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2.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71E0E0" w14:textId="77777777" w:rsidR="006F56A9" w:rsidRPr="00BB55AE" w:rsidRDefault="006F56A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3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CCB137" w14:textId="77777777" w:rsidR="006F56A9" w:rsidRPr="00BB55AE" w:rsidRDefault="006F56A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78CC405A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F2E00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  <w:r w:rsidRPr="00BB55AE">
              <w:rPr>
                <w:rFonts w:asciiTheme="majorBidi" w:eastAsia="Malgun Gothic" w:hAnsiTheme="majorBidi" w:cstheme="majorBidi"/>
                <w:b/>
                <w:i/>
                <w:iCs/>
                <w:sz w:val="20"/>
                <w:szCs w:val="20"/>
              </w:rPr>
              <w:t>Western Europe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47550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56A8E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5CA63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21B05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36DC1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63DE8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1E158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EE04A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F18F9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DFB1A" w14:textId="77777777" w:rsidR="00FF4395" w:rsidRPr="00BB55AE" w:rsidRDefault="00FF4395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6C479" w14:textId="77777777" w:rsidR="00FF4395" w:rsidRPr="00BB55AE" w:rsidRDefault="00FF4395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1BEA6271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shd w:val="clear" w:color="auto" w:fill="auto"/>
            <w:vAlign w:val="center"/>
          </w:tcPr>
          <w:p w14:paraId="4ECDBA33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56D19F5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0589A745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0CE2BEB0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71BA1763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0B202CAD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C5E9820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3FEF512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670C6750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1E4559B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0FB50A95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2F639F7E" w14:textId="77777777" w:rsidR="00263ECB" w:rsidRPr="00BB55AE" w:rsidRDefault="00263ECB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43D0289B" w14:textId="77777777" w:rsidTr="00467C4E">
        <w:trPr>
          <w:gridAfter w:val="1"/>
          <w:wAfter w:w="83" w:type="pct"/>
          <w:trHeight w:val="54"/>
        </w:trPr>
        <w:tc>
          <w:tcPr>
            <w:tcW w:w="979" w:type="pct"/>
            <w:shd w:val="clear" w:color="auto" w:fill="auto"/>
            <w:vAlign w:val="center"/>
          </w:tcPr>
          <w:p w14:paraId="09CF4F56" w14:textId="77777777" w:rsidR="00240E03" w:rsidRPr="00BB55AE" w:rsidRDefault="00240E03" w:rsidP="00777997">
            <w:pPr>
              <w:spacing w:after="0" w:line="240" w:lineRule="auto"/>
              <w:ind w:left="37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–29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1235840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3FD906C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0,87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19A8521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,33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FF2339A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CE1B32" w:rsidRPr="00BB55A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9B29B60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FF723E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9CE6920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.7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EA3B7BC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0.4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9CC693D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4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1EDF6A5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211BD53C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5E63D03B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3B28991" w14:textId="77777777" w:rsidR="00240E03" w:rsidRPr="00BB55AE" w:rsidRDefault="00240E03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≥30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3544F8D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47C9FD4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533,51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C0C460E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4,78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DE87035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1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43.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9259B63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2C701A6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7973198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</w:t>
            </w:r>
            <w:r w:rsidR="00CE1B32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CE1B32" w:rsidRPr="00BB55AE">
              <w:rPr>
                <w:rFonts w:asciiTheme="majorBidi" w:hAnsiTheme="majorBidi" w:cstheme="majorBidi"/>
                <w:sz w:val="20"/>
                <w:szCs w:val="20"/>
              </w:rPr>
              <w:t>13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E566A76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,</w:t>
            </w:r>
            <w:r w:rsidR="00CE1B32" w:rsidRPr="00BB55AE">
              <w:rPr>
                <w:rFonts w:asciiTheme="majorBidi" w:hAnsiTheme="majorBidi" w:cstheme="majorBidi"/>
                <w:sz w:val="20"/>
                <w:szCs w:val="20"/>
              </w:rPr>
              <w:t>010</w:t>
            </w:r>
            <w:r w:rsidR="007C4585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43F0D54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1EF2EE6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1.</w:t>
            </w:r>
            <w:r w:rsidR="00CE1B32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FE71028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F029204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6385175" w14:textId="77777777" w:rsidR="00240E03" w:rsidRPr="00BB55AE" w:rsidRDefault="00240E03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clear 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999D02B" w14:textId="77777777" w:rsidR="00240E03" w:rsidRPr="00BB55AE" w:rsidRDefault="00CE1B3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18027A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CD3D339" w14:textId="77777777" w:rsidR="00240E03" w:rsidRPr="00BB55AE" w:rsidRDefault="0018027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515,04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55ADDC4" w14:textId="77777777" w:rsidR="00240E03" w:rsidRPr="00BB55AE" w:rsidRDefault="0018027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3,03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9FA7A8C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6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93C3E9A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015E2" w:rsidRPr="00BB55AE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73A6998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.</w:t>
            </w:r>
            <w:r w:rsidR="0018027A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6F1C947" w14:textId="77777777" w:rsidR="00240E03" w:rsidRPr="00BB55AE" w:rsidRDefault="0018027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9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13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4C39990" w14:textId="77777777" w:rsidR="00240E03" w:rsidRPr="00BB55AE" w:rsidRDefault="007C458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6389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EE6EAF3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18027A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BD04A9C" w14:textId="77777777" w:rsidR="00240E03" w:rsidRPr="00BB55AE" w:rsidRDefault="0018027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0CB36D0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00E04DE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0A89618" w14:textId="77777777" w:rsidR="00240E03" w:rsidRPr="00BB55AE" w:rsidRDefault="00240E03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lappin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E92ED42" w14:textId="77777777" w:rsidR="00240E03" w:rsidRPr="00BB55AE" w:rsidRDefault="003015E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A4F54F" w14:textId="77777777" w:rsidR="00240E03" w:rsidRPr="00BB55AE" w:rsidRDefault="003015E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3,29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463CD1E" w14:textId="77777777" w:rsidR="00240E03" w:rsidRPr="00BB55AE" w:rsidRDefault="003015E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,70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3C09D37" w14:textId="77777777" w:rsidR="00240E03" w:rsidRPr="00BB55AE" w:rsidRDefault="007D53E6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3015E2" w:rsidRPr="00BB55AE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F5C0BFE" w14:textId="77777777" w:rsidR="00240E03" w:rsidRPr="00BB55AE" w:rsidRDefault="007D53E6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="003015E2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944CDEA" w14:textId="77777777" w:rsidR="00240E03" w:rsidRPr="00BB55AE" w:rsidRDefault="007D53E6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</w:t>
            </w:r>
            <w:r w:rsidR="003015E2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F9C5E27" w14:textId="77777777" w:rsidR="00240E03" w:rsidRPr="00BB55AE" w:rsidRDefault="003015E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7D53E6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CD4D755" w14:textId="77777777" w:rsidR="00240E03" w:rsidRPr="00BB55AE" w:rsidRDefault="003015E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C55B790" w14:textId="77777777" w:rsidR="00240E03" w:rsidRPr="00BB55AE" w:rsidRDefault="003015E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F6FE781" w14:textId="77777777" w:rsidR="00240E03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31111AF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3ABCD8C8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38195CE7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mest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00DD66C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6DE7BDA1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6E62C5DE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5E4DC391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68547D7F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0C5F5997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40FCB146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929A5D8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0DCC1A07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A0F27C0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6274ED34" w14:textId="77777777" w:rsidR="00263ECB" w:rsidRPr="00BB55AE" w:rsidRDefault="00263ECB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00C965A1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9D531EA" w14:textId="77777777" w:rsidR="00240E03" w:rsidRPr="00BB55AE" w:rsidRDefault="00240E03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2E8E63B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BD5219A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657,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A76E550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2,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35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E483323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6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2DE8FF7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F45F728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A27A043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5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D3BDEF0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3,</w:t>
            </w:r>
            <w:r w:rsidR="007C4585" w:rsidRPr="00BB55AE">
              <w:rPr>
                <w:rFonts w:asciiTheme="majorBidi" w:hAnsiTheme="majorBidi" w:cstheme="majorBidi"/>
                <w:sz w:val="20"/>
                <w:szCs w:val="20"/>
              </w:rPr>
              <w:t>881 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CE48AA8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6A83768" w14:textId="77777777" w:rsidR="00240E03" w:rsidRPr="00BB55AE" w:rsidRDefault="00A2187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5E626BAB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3B58F5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=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 w:rsidR="003B58F5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66BD5183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94C712F" w14:textId="77777777" w:rsidR="00240E03" w:rsidRPr="00BB55AE" w:rsidRDefault="00240E03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49EEB8C" w14:textId="77777777" w:rsidR="00240E03" w:rsidRPr="00BB55AE" w:rsidRDefault="00A2187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FD576A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FBF2623" w14:textId="77777777" w:rsidR="00240E03" w:rsidRPr="00BB55AE" w:rsidRDefault="003B58F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555,46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326E31B" w14:textId="77777777" w:rsidR="00240E03" w:rsidRPr="00BB55AE" w:rsidRDefault="003B58F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4,50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5E36D36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4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0E16165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3B58F5"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162430B" w14:textId="77777777" w:rsidR="00240E03" w:rsidRPr="00BB55AE" w:rsidRDefault="003B58F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1B2F7A7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A21874" w:rsidRPr="00BB55AE"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3B58F5"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9D3A8D9" w14:textId="77777777" w:rsidR="00240E03" w:rsidRPr="00BB55AE" w:rsidRDefault="007C458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0,586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80144E1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3B58F5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3BC407C" w14:textId="77777777" w:rsidR="00240E03" w:rsidRPr="00BB55AE" w:rsidRDefault="00FD576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240E03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802993C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57040AD2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7ECE9B5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6CE7370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592F4962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061F0933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6FB09FC6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65EE5C40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0455DDB1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D268BFE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7AD56E0E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68EC06BF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1CBAA5F" w14:textId="77777777" w:rsidR="00263ECB" w:rsidRPr="00BB55AE" w:rsidRDefault="00263ECB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3D53E850" w14:textId="77777777" w:rsidR="00263ECB" w:rsidRPr="00BB55AE" w:rsidRDefault="00263ECB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186C329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11FF840" w14:textId="77777777" w:rsidR="00240E03" w:rsidRPr="00BB55AE" w:rsidRDefault="00240E03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rmal 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283808C" w14:textId="77777777" w:rsidR="00240E03" w:rsidRPr="00BB55AE" w:rsidRDefault="00240E03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9E757C6" w14:textId="77777777" w:rsidR="00240E03" w:rsidRPr="00BB55AE" w:rsidRDefault="00240E03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95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B1F0365" w14:textId="77777777" w:rsidR="00240E03" w:rsidRPr="00BB55AE" w:rsidRDefault="00240E03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FD229EF" w14:textId="77777777" w:rsidR="00240E03" w:rsidRPr="00BB55AE" w:rsidRDefault="00E7625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C9F9369" w14:textId="77777777" w:rsidR="00240E03" w:rsidRPr="00BB55AE" w:rsidRDefault="00E7625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0E6F7F7" w14:textId="77777777" w:rsidR="00240E03" w:rsidRPr="00BB55AE" w:rsidRDefault="00240E03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7C389E2" w14:textId="77777777" w:rsidR="00240E03" w:rsidRPr="00BB55AE" w:rsidRDefault="00240E03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7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38D8410" w14:textId="77777777" w:rsidR="00240E03" w:rsidRPr="00BB55AE" w:rsidRDefault="00E7625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7100EEF" w14:textId="77777777" w:rsidR="00240E03" w:rsidRPr="00BB55AE" w:rsidRDefault="00E76250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E19DEB5" w14:textId="77777777" w:rsidR="00240E03" w:rsidRPr="00BB55AE" w:rsidRDefault="00E76250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7181B791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62E99C79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9DD502E" w14:textId="77777777" w:rsidR="00240E03" w:rsidRPr="00BB55AE" w:rsidRDefault="00240E03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A59A438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BFDB1F7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4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EA11E5B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61669CA" w14:textId="77777777" w:rsidR="00240E03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4E55754" w14:textId="77777777" w:rsidR="00240E03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D540F66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6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CDFACC0" w14:textId="77777777" w:rsidR="00240E03" w:rsidRPr="00BB55AE" w:rsidRDefault="00240E03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.4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BF2FC6C" w14:textId="77777777" w:rsidR="00240E03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3CA7753" w14:textId="77777777" w:rsidR="00240E03" w:rsidRPr="00BB55AE" w:rsidRDefault="00E76250" w:rsidP="00777997">
            <w:pPr>
              <w:spacing w:after="0" w:line="240" w:lineRule="auto"/>
              <w:ind w:left="173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9509EEB" w14:textId="77777777" w:rsidR="00240E03" w:rsidRPr="00BB55AE" w:rsidRDefault="00E76250" w:rsidP="00777997">
            <w:pPr>
              <w:spacing w:after="0" w:line="240" w:lineRule="auto"/>
              <w:ind w:left="173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4ED6933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5EEA28B4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724AAB8" w14:textId="77777777" w:rsidR="00240E03" w:rsidRPr="00BB55AE" w:rsidRDefault="00240E03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4B629B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B6C09C8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AC01A7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6C52FA2" w14:textId="77777777" w:rsidR="00240E03" w:rsidRPr="00BB55AE" w:rsidRDefault="00E7625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5C14E37" w14:textId="77777777" w:rsidR="00240E03" w:rsidRPr="00BB55AE" w:rsidRDefault="00E7625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3E27131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11D3D24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9BF6DD6" w14:textId="77777777" w:rsidR="00240E03" w:rsidRPr="00BB55AE" w:rsidRDefault="00E7625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FE589D3" w14:textId="77777777" w:rsidR="00240E03" w:rsidRPr="00BB55AE" w:rsidRDefault="00E76250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3E550C0" w14:textId="77777777" w:rsidR="00240E03" w:rsidRPr="00BB55AE" w:rsidRDefault="00E76250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F579B34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222BBD4C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3FA2CADD" w14:textId="77777777" w:rsidR="00467C4E" w:rsidRDefault="00467C4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58286352" w14:textId="12CF8EB7" w:rsidR="00263ECB" w:rsidRPr="00BB55AE" w:rsidRDefault="00AB7C5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lastRenderedPageBreak/>
              <w:t xml:space="preserve">GDM </w:t>
            </w:r>
            <w:r w:rsidR="00263ECB"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certainment</w:t>
            </w:r>
            <w:r w:rsidR="00263ECB" w:rsidRPr="00BB55AE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0772A24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6986964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00FF1A6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2EB662B8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25F5F899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84ED18F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2CA3BD5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13662EE7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2220332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DE1869A" w14:textId="77777777" w:rsidR="00263ECB" w:rsidRPr="00BB55AE" w:rsidRDefault="00263ECB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4FF5C24C" w14:textId="77777777" w:rsidR="00263ECB" w:rsidRPr="00BB55AE" w:rsidRDefault="00263ECB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5CFC63F9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309BE5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199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7D8C0A4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16318AA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,88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1B60E5F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0521979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8A7EAF5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CED9518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17D7642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52EB930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C833FE8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237561D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3FEF5E2B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2942277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99424D1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2013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3554C34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A593E69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,93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CBBFB9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,91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2B09C17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8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1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C60E11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4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BA90FAC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FCB06CF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AD11E6D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388EC4E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6DE225D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2D8FBD7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4C3DCF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9F1018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DA 2003/2004 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DD5920E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510B62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12EA8CF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60EF0DB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63ACB84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89E4525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ACF6D24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29AC99A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7351CBF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B9C9259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0A71456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4874ADA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1900D2A3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1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F9D8810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979A746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B1323FC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858688B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2AF68D9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E562A30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A9D8014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74756DC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6DBF65D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F87095A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A7EAB0B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E776F1B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F376FCF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ixed Metho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CC92740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BF38DE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9,02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998A879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,32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083E898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F7F09BA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7A4FDB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FA6F4FB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311194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327.3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20469D3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6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E5CAF19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4B63E0E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67AD62CD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6EE5EB6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edical record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1B4485B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48958A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,826,59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79D97BD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3,02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3D307E1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1.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1E1EA86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2EF01D3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625F21E" w14:textId="77777777" w:rsidR="00240E03" w:rsidRPr="00BB55AE" w:rsidRDefault="00A57428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240E03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8C6230A" w14:textId="77777777" w:rsidR="00240E03" w:rsidRPr="00BB55AE" w:rsidRDefault="007C4585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,375</w:t>
            </w:r>
            <w:r w:rsidR="00240E03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43B3509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E6E8498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0E18B65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C7F8679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1B44CC3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ADPS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CF17E32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7834E8F" w14:textId="77777777" w:rsidR="00240E03" w:rsidRPr="00BB55AE" w:rsidRDefault="00377BA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0,40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369A13C" w14:textId="77777777" w:rsidR="00240E03" w:rsidRPr="00BB55AE" w:rsidRDefault="00377BA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,45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65B5A1B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4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99C9972" w14:textId="77777777" w:rsidR="00240E03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7B789DF" w14:textId="77777777" w:rsidR="00240E03" w:rsidRPr="00BB55AE" w:rsidRDefault="00377BA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7311997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</w:t>
            </w:r>
            <w:r w:rsidR="00377BAC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377BAC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1AF66B6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,</w:t>
            </w:r>
            <w:r w:rsidR="00377BAC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0.8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="007C4585"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="007C458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1041814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51C8771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A57428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284D22B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37D5D541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4356BB68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rpenter and </w:t>
            </w:r>
            <w:proofErr w:type="spellStart"/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Coustan</w:t>
            </w:r>
            <w:proofErr w:type="spellEnd"/>
          </w:p>
        </w:tc>
        <w:tc>
          <w:tcPr>
            <w:tcW w:w="253" w:type="pct"/>
            <w:shd w:val="clear" w:color="auto" w:fill="auto"/>
            <w:vAlign w:val="center"/>
          </w:tcPr>
          <w:p w14:paraId="71604A89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6186E19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,29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44602A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7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42A161B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D9EE465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3ACE7B0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B40FB1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6EE7FDF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.8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6AC5CEA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8.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D753AC0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55BA500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00B36DD4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bottom w:val="nil"/>
            </w:tcBorders>
            <w:shd w:val="clear" w:color="auto" w:fill="auto"/>
            <w:vAlign w:val="center"/>
          </w:tcPr>
          <w:p w14:paraId="2162F9C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German Diabetes Association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center"/>
          </w:tcPr>
          <w:p w14:paraId="6D16097B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0176B5F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center"/>
          </w:tcPr>
          <w:p w14:paraId="42305997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</w:tcPr>
          <w:p w14:paraId="53E9D5EA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4CC05211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vAlign w:val="center"/>
          </w:tcPr>
          <w:p w14:paraId="09192AC6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vAlign w:val="center"/>
          </w:tcPr>
          <w:p w14:paraId="258AA42E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6.8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52C93FAB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vAlign w:val="center"/>
          </w:tcPr>
          <w:p w14:paraId="0D9C5D7D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</w:tcPr>
          <w:p w14:paraId="42BB3A22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3B20D42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4995CBD4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89111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DDD 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628117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FF48F7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9EFE14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8610A4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395972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291341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D457DD" w14:textId="77777777" w:rsidR="00240E03" w:rsidRPr="00BB55AE" w:rsidRDefault="00240E03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4.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8.2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3B9C6B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EC8B44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A773BD" w14:textId="77777777" w:rsidR="00240E03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FF0CD" w14:textId="77777777" w:rsidR="00240E03" w:rsidRPr="00BB55AE" w:rsidRDefault="00240E03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7B7E1D39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95850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outhern Europe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14:paraId="6B7DB5CC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</w:tcPr>
          <w:p w14:paraId="50B450EA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</w:tcPr>
          <w:p w14:paraId="3090F9F3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</w:tcPr>
          <w:p w14:paraId="44D1AA0E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</w:tcPr>
          <w:p w14:paraId="3A75BF91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5242E768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</w:tcPr>
          <w:p w14:paraId="6BB4506D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</w:tcPr>
          <w:p w14:paraId="7F7E6905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</w:tcPr>
          <w:p w14:paraId="2F8FD5BC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3C075CF2" w14:textId="77777777" w:rsidR="0088489E" w:rsidRPr="00BB55AE" w:rsidRDefault="0088489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58CFB" w14:textId="77777777" w:rsidR="0088489E" w:rsidRPr="00BB55AE" w:rsidRDefault="0088489E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A5F51" w:rsidRPr="00BB55AE" w14:paraId="3F9E246E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shd w:val="clear" w:color="auto" w:fill="auto"/>
            <w:vAlign w:val="center"/>
          </w:tcPr>
          <w:p w14:paraId="3033FBB6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54C38A0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68254536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8DD28D1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5773D1F6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114AA3E9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77ED771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581BF3EC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436997E6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4F5335D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0DC04457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240A7102" w14:textId="77777777" w:rsidR="005215AE" w:rsidRPr="00BB55AE" w:rsidRDefault="005215AE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8489E" w:rsidRPr="00BB55AE" w14:paraId="3EDDA5D0" w14:textId="77777777" w:rsidTr="00467C4E">
        <w:trPr>
          <w:gridAfter w:val="1"/>
          <w:wAfter w:w="83" w:type="pct"/>
          <w:trHeight w:val="64"/>
        </w:trPr>
        <w:tc>
          <w:tcPr>
            <w:tcW w:w="979" w:type="pct"/>
            <w:shd w:val="clear" w:color="auto" w:fill="auto"/>
            <w:vAlign w:val="center"/>
          </w:tcPr>
          <w:p w14:paraId="30E86D79" w14:textId="77777777" w:rsidR="0025456D" w:rsidRPr="00BB55AE" w:rsidRDefault="0025456D" w:rsidP="00777997">
            <w:pPr>
              <w:spacing w:after="0" w:line="240" w:lineRule="auto"/>
              <w:ind w:left="37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–29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FBC88CE" w14:textId="77777777" w:rsidR="0025456D" w:rsidRPr="00BB55AE" w:rsidRDefault="00E92DB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ED93C79" w14:textId="77777777" w:rsidR="0025456D" w:rsidRPr="00BB55AE" w:rsidRDefault="00D37D2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12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EF1CE8A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D8D6325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6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4214235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AF5B4D6" w14:textId="77777777" w:rsidR="0025456D" w:rsidRPr="00BB55AE" w:rsidRDefault="00E92DB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F273775" w14:textId="77777777" w:rsidR="0025456D" w:rsidRPr="00BB55AE" w:rsidRDefault="00E92DB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4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E874272" w14:textId="77777777" w:rsidR="0025456D" w:rsidRPr="00BB55AE" w:rsidRDefault="00E92DB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9.9 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=0.02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60CD911" w14:textId="77777777" w:rsidR="0025456D" w:rsidRPr="00BB55AE" w:rsidRDefault="00E92DB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69.6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5F05038" w14:textId="77777777" w:rsidR="0025456D" w:rsidRPr="00BB55AE" w:rsidRDefault="00E92DB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31.3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4F4255AD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092DA6CA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582EFFD7" w14:textId="77777777" w:rsidR="0025456D" w:rsidRPr="00BB55AE" w:rsidRDefault="0025456D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≥30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E19CECC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1F2CF8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1,21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A0CFD29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,71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F58EA47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47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120A492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C565BC5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80B492B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22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402BDBB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,970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83570E0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537EEDB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DD32B36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0F8A76F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76443A3" w14:textId="77777777" w:rsidR="0025456D" w:rsidRPr="00BB55AE" w:rsidRDefault="0025456D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clear 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C839D28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030D250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30,57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C01052D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7,45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E307F70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>31.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595F016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4285456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A3820A4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9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648EC4C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,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171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69E0CB4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1F038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85A4136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9849D12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520BF9BF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E02706A" w14:textId="77777777" w:rsidR="0025456D" w:rsidRPr="00BB55AE" w:rsidRDefault="0025456D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lappin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E9F836D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881BC2C" w14:textId="77777777" w:rsidR="0025456D" w:rsidRPr="00BB55AE" w:rsidRDefault="001F038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6,17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41CBA15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9</w:t>
            </w:r>
            <w:r w:rsidR="00F2271A" w:rsidRPr="00BB55A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D1B5FCA" w14:textId="77777777" w:rsidR="0025456D" w:rsidRPr="00BB55AE" w:rsidRDefault="00F227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E36B001" w14:textId="77777777" w:rsidR="0025456D" w:rsidRPr="00BB55AE" w:rsidRDefault="00F227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30B1E96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F2271A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CA11CA9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F2271A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F2271A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BD553C4" w14:textId="77777777" w:rsidR="0025456D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1FB4DEA" w14:textId="77777777" w:rsidR="0025456D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0E8B6F8" w14:textId="77777777" w:rsidR="0025456D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ABFFAFA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5F51" w:rsidRPr="00BB55AE" w14:paraId="4740FFDA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307905AE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mest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DDBB044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6005E230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5CC34233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49CF748B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36B6E66B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21B25C42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528A0B18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14D87DA0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505817CD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5E95E18C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36FA9C0A" w14:textId="77777777" w:rsidR="005215AE" w:rsidRPr="00BB55AE" w:rsidRDefault="005215AE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50174A46" w14:textId="77777777" w:rsidTr="00467C4E">
        <w:trPr>
          <w:gridAfter w:val="1"/>
          <w:wAfter w:w="83" w:type="pct"/>
          <w:trHeight w:val="63"/>
        </w:trPr>
        <w:tc>
          <w:tcPr>
            <w:tcW w:w="979" w:type="pct"/>
            <w:shd w:val="clear" w:color="auto" w:fill="auto"/>
            <w:vAlign w:val="center"/>
          </w:tcPr>
          <w:p w14:paraId="23A42E55" w14:textId="77777777" w:rsidR="0025456D" w:rsidRPr="00BB55AE" w:rsidRDefault="0025456D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C922813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E185FC2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64,37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81E5CE2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,45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FDE27E9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39.9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8ADFF5F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62A9E4D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07D20F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3123403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,444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C62112A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6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93922F8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FFF4C1A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53E82EDA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8894E8D" w14:textId="77777777" w:rsidR="0025456D" w:rsidRPr="00BB55AE" w:rsidRDefault="0025456D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Third 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6973903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272EDFF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,29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E213B88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90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BF5BFD4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7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3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DCCDF63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0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7A2BBB8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0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9086B44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9.6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1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307FF5A" w14:textId="77777777" w:rsidR="0025456D" w:rsidRPr="00BB55AE" w:rsidRDefault="00E76250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4DBC588" w14:textId="77777777" w:rsidR="0025456D" w:rsidRPr="00BB55AE" w:rsidRDefault="00E76250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E35E832" w14:textId="77777777" w:rsidR="0025456D" w:rsidRPr="00BB55AE" w:rsidRDefault="00E76250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519A552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39E07E6D" w14:textId="77777777" w:rsidTr="00467C4E">
        <w:trPr>
          <w:gridAfter w:val="1"/>
          <w:wAfter w:w="83" w:type="pct"/>
          <w:trHeight w:val="332"/>
        </w:trPr>
        <w:tc>
          <w:tcPr>
            <w:tcW w:w="979" w:type="pct"/>
            <w:shd w:val="clear" w:color="auto" w:fill="auto"/>
            <w:vAlign w:val="center"/>
          </w:tcPr>
          <w:p w14:paraId="0D5A48E6" w14:textId="77777777" w:rsidR="0025456D" w:rsidRPr="00BB55AE" w:rsidRDefault="0025456D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BAB6204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8DC11B6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95,41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DA0604B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83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C9AC34F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8439207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345F8B4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E62C2EA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DDC8DAF" w14:textId="77777777" w:rsidR="0025456D" w:rsidRPr="00BB55AE" w:rsidRDefault="00BA7DE8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563.1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1344407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D225EAA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BA7DE8"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1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A967A59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A5F51" w:rsidRPr="00BB55AE" w14:paraId="65DC61F7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745EEA1F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8488EE2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29E7C66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6517181D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4205002E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54E4B0E9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463D06E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43FFA7A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05791774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11857DA8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9325891" w14:textId="77777777" w:rsidR="005215AE" w:rsidRPr="00BB55AE" w:rsidRDefault="005215AE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2B7C97E8" w14:textId="77777777" w:rsidR="005215AE" w:rsidRPr="00BB55AE" w:rsidRDefault="005215AE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0D62DDE6" w14:textId="77777777" w:rsidTr="00467C4E">
        <w:trPr>
          <w:gridAfter w:val="1"/>
          <w:wAfter w:w="83" w:type="pct"/>
          <w:trHeight w:val="63"/>
        </w:trPr>
        <w:tc>
          <w:tcPr>
            <w:tcW w:w="979" w:type="pct"/>
            <w:shd w:val="clear" w:color="auto" w:fill="auto"/>
            <w:vAlign w:val="center"/>
          </w:tcPr>
          <w:p w14:paraId="52A733E5" w14:textId="77777777" w:rsidR="0025456D" w:rsidRPr="00BB55AE" w:rsidRDefault="0025456D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der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37EB8FF" w14:textId="77777777" w:rsidR="0025456D" w:rsidRPr="00BB55AE" w:rsidRDefault="00AC3D8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8C028D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03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94AB510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210F87C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91165" w:rsidRPr="00BB55AE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0198670" w14:textId="77777777" w:rsidR="0025456D" w:rsidRPr="00BB55AE" w:rsidRDefault="0019116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E4744EA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F2B90C2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55D54D1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.3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=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0.004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88BB6F6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82.2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2F6B776" w14:textId="77777777" w:rsidR="0025456D" w:rsidRPr="00BB55AE" w:rsidRDefault="00E7625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1DE8F745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88489E" w:rsidRPr="00BB55AE" w14:paraId="7F8D1E06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24E76D24" w14:textId="77777777" w:rsidR="0025456D" w:rsidRPr="00BB55AE" w:rsidRDefault="0025456D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rmal 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D52B479" w14:textId="77777777" w:rsidR="0025456D" w:rsidRPr="00BB55AE" w:rsidRDefault="0041656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8E28137" w14:textId="77777777" w:rsidR="0025456D" w:rsidRPr="00BB55AE" w:rsidRDefault="0041656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8,72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483ED1A" w14:textId="77777777" w:rsidR="0025456D" w:rsidRPr="00BB55AE" w:rsidRDefault="0041656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53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42BDB48" w14:textId="77777777" w:rsidR="0025456D" w:rsidRPr="00BB55AE" w:rsidRDefault="0025456D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191165" w:rsidRPr="00BB55A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1883504" w14:textId="77777777" w:rsidR="0025456D" w:rsidRPr="00BB55AE" w:rsidRDefault="00191165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166CED1" w14:textId="77777777" w:rsidR="0025456D" w:rsidRPr="00BB55AE" w:rsidRDefault="0041656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0190524" w14:textId="77777777" w:rsidR="0025456D" w:rsidRPr="00BB55AE" w:rsidRDefault="0041656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AE6E80D" w14:textId="77777777" w:rsidR="0025456D" w:rsidRPr="00BB55AE" w:rsidRDefault="00416560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38.4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76140D9" w14:textId="77777777" w:rsidR="0025456D" w:rsidRPr="00BB55AE" w:rsidRDefault="0025456D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9017DB4" w14:textId="77777777" w:rsidR="0025456D" w:rsidRPr="00BB55AE" w:rsidRDefault="0025456D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25.3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9403710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600D6578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63C5DBBE" w14:textId="77777777" w:rsidR="0025456D" w:rsidRPr="00BB55AE" w:rsidRDefault="0025456D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88BE2C3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9872B67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,85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1990316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025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6180F59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8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191165" w:rsidRPr="00BB55AE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411B78E" w14:textId="77777777" w:rsidR="0025456D" w:rsidRPr="00BB55AE" w:rsidRDefault="00191165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6BB88F1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38174E6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>12.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86E4C08" w14:textId="77777777" w:rsidR="0025456D" w:rsidRPr="00BB55AE" w:rsidRDefault="00416560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61.8</w:t>
            </w:r>
            <w:r w:rsidR="0025456D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A67BCC0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8C0F688" w14:textId="77777777" w:rsidR="0025456D" w:rsidRPr="00BB55AE" w:rsidRDefault="0025456D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hAnsiTheme="majorBidi" w:cstheme="majorBidi"/>
                <w:sz w:val="20"/>
                <w:szCs w:val="20"/>
              </w:rPr>
              <w:t>−</w:t>
            </w:r>
            <w:r w:rsidR="00416560" w:rsidRPr="00BB55AE">
              <w:rPr>
                <w:rFonts w:asciiTheme="majorBidi" w:hAnsiTheme="majorBidi" w:cstheme="majorBidi"/>
                <w:sz w:val="20"/>
                <w:szCs w:val="20"/>
              </w:rPr>
              <w:t>49.3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DBE7EA6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8489E" w:rsidRPr="00BB55AE" w14:paraId="01607032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7CFA8B26" w14:textId="77777777" w:rsidR="0025456D" w:rsidRPr="00BB55AE" w:rsidRDefault="0025456D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2B939DA" w14:textId="77777777" w:rsidR="0025456D" w:rsidRPr="00BB55AE" w:rsidRDefault="0041656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6ED1C37" w14:textId="77777777" w:rsidR="0025456D" w:rsidRPr="00BB55AE" w:rsidRDefault="0041656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,05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160306A" w14:textId="77777777" w:rsidR="0025456D" w:rsidRPr="00BB55AE" w:rsidRDefault="0041656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1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22E2274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7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EECB513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191165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9EB7A5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</w:t>
            </w:r>
            <w:r w:rsidR="0041656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9C10664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41656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41656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41656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0.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D1EF94D" w14:textId="77777777" w:rsidR="0025456D" w:rsidRPr="00BB55AE" w:rsidRDefault="0041656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27.5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84EEA0B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8.8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6759790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41656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41656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.8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8445AE9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4A5F51" w:rsidRPr="00BB55AE" w14:paraId="4D10B138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6BBCCF94" w14:textId="77777777" w:rsidR="005215AE" w:rsidRPr="00BB55AE" w:rsidRDefault="00AB7C5C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GDM </w:t>
            </w:r>
            <w:r w:rsidR="005215AE"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scertainment</w:t>
            </w:r>
            <w:r w:rsidR="005215AE" w:rsidRPr="00BB55AE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574616B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CCA269B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1237CEE5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0208DEB8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2954DCD0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37A7D23C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3C391AE5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75C98786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4F6112B2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5A17099C" w14:textId="77777777" w:rsidR="005215AE" w:rsidRPr="00BB55AE" w:rsidRDefault="005215AE" w:rsidP="00777997">
            <w:pPr>
              <w:spacing w:after="0" w:line="240" w:lineRule="auto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40D8826F" w14:textId="77777777" w:rsidR="005215AE" w:rsidRPr="00BB55AE" w:rsidRDefault="005215AE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8489E" w:rsidRPr="00BB55AE" w14:paraId="46F4DC82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146B8378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199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B9F4910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8C2ED0A" w14:textId="799FB712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,07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90C66C8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5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BCFF1C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2D3B5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37C3BF0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0142055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F2934EC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AE0059E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1.3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F446DF7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7.0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F3B8853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2D3B5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5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9E9D210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6A2C7797" w14:textId="77777777" w:rsidR="0025456D" w:rsidRPr="00BB55AE" w:rsidRDefault="0025456D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BF68CC" w:rsidRPr="00BB55AE" w14:paraId="68027E00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ABC3C5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200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263E2F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D08211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BEB0C2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33E4454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6D036A3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CCCE93F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1D1485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2A8E4E4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461EFF9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C3FE193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9BD8E22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71D6FF34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2A8A310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1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A84673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47890F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05ECB85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FB27B18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D291006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B589AE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13AAEB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9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5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34E4BF2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DC46118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1CDE248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26EDB12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21C0DC0F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0095A8A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14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1E3393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17186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6,21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10C37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65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827C370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881684B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78ADF76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5AB8005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F5B049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2.1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1CC580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7.8</w:t>
            </w:r>
            <w:r w:rsidR="002D3B5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75A7E94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5B6D2C7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48D59DCD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EC6F506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ADPS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1B2F59F" w14:textId="77777777" w:rsidR="0025456D" w:rsidRPr="00BB55AE" w:rsidRDefault="002D3B5A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98593C7" w14:textId="77777777" w:rsidR="0025456D" w:rsidRPr="00BB55AE" w:rsidRDefault="00E55F4B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7,23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48309EA" w14:textId="77777777" w:rsidR="0025456D" w:rsidRPr="00BB55AE" w:rsidRDefault="00E55F4B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,52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2040E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E55F4B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9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A67CC04" w14:textId="77777777" w:rsidR="0025456D" w:rsidRPr="00BB55AE" w:rsidRDefault="00E55F4B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B0AA253" w14:textId="77777777" w:rsidR="0025456D" w:rsidRPr="00BB55AE" w:rsidRDefault="00E55F4B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202211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55F4B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="00E55F4B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6BB7DFD" w14:textId="77777777" w:rsidR="0025456D" w:rsidRPr="00BB55AE" w:rsidRDefault="00E55F4B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,244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1DD3391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7</w:t>
            </w:r>
            <w:r w:rsidR="002D3B5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E1027A8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3B5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2D3B5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6.6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CCE13AD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39F60D9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613A60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Self–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AD52B3D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EE8B50D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076912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FAB98C6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510DDAF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315893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3E12E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2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4689896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BB29CD0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E36CE1A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78D7CB5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3BE03AC3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F74FC0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edical record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5F66B85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879D44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79,18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2A90C45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2,88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A48B9B6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7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30964B1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A68B185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D6EFF46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64416F7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,199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D31E95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7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ED229EA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4.1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F9ED863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44FE4E1F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43B1ACA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ixed Metho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A7F89F5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9DC35E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00D883B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230360B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1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E963285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31CC8B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24D21B9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41378BE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A0C0D40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B652898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2D3089E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5C3BA690" w14:textId="77777777" w:rsidTr="00467C4E">
        <w:trPr>
          <w:gridAfter w:val="1"/>
          <w:wAfter w:w="83" w:type="pct"/>
          <w:trHeight w:val="80"/>
        </w:trPr>
        <w:tc>
          <w:tcPr>
            <w:tcW w:w="979" w:type="pct"/>
            <w:shd w:val="clear" w:color="auto" w:fill="auto"/>
            <w:vAlign w:val="center"/>
          </w:tcPr>
          <w:p w14:paraId="6B07C1F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 xml:space="preserve">Carpenter and </w:t>
            </w:r>
            <w:proofErr w:type="spellStart"/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Coustan</w:t>
            </w:r>
            <w:proofErr w:type="spellEnd"/>
          </w:p>
        </w:tc>
        <w:tc>
          <w:tcPr>
            <w:tcW w:w="253" w:type="pct"/>
            <w:shd w:val="clear" w:color="auto" w:fill="auto"/>
            <w:vAlign w:val="center"/>
          </w:tcPr>
          <w:p w14:paraId="23AA1919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F91963E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,87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F3DB147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C6A1B9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B370124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83367C4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720B20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C5B937C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4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8489E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=</w:t>
            </w:r>
            <w:r w:rsidR="0088489E" w:rsidRPr="00BB55AE">
              <w:rPr>
                <w:rFonts w:asciiTheme="majorBidi" w:hAnsiTheme="majorBidi" w:cstheme="majorBidi"/>
                <w:sz w:val="20"/>
                <w:szCs w:val="20"/>
              </w:rPr>
              <w:t>0.020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035D210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62.6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BC89DBB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8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A57FAC2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190D7EAF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7771C41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ational Diabetes Data Group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27CA821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34AEAE7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,02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C2295DB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6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5DBC8A6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BAD7D32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9A8A86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6523F75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C592786" w14:textId="77777777" w:rsidR="0025456D" w:rsidRPr="00BB55AE" w:rsidRDefault="00EA55EE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8.2</w:t>
            </w:r>
            <w:r w:rsidR="0025456D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88489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(p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34E061D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.0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34D567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EA55EE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8FBA59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4EDF1342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5C1C2B6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ICE 2015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557905D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B4A2E3A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,64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7DC5D3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2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BF18B81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C81C35A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9305EB1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FAD5DAD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7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8EFAA95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D701655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0158C8D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5BDD69D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3E427853" w14:textId="77777777" w:rsidTr="00467C4E">
        <w:trPr>
          <w:gridAfter w:val="1"/>
          <w:wAfter w:w="83" w:type="pct"/>
          <w:trHeight w:val="62"/>
        </w:trPr>
        <w:tc>
          <w:tcPr>
            <w:tcW w:w="979" w:type="pct"/>
            <w:shd w:val="clear" w:color="auto" w:fill="auto"/>
            <w:vAlign w:val="center"/>
          </w:tcPr>
          <w:p w14:paraId="5EF2BD1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talian Minister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14D0DB3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413468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,47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2863D6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55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ED87E2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D82B42E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A4722B4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60B0CA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0F09A5D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95EB0C3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0AFED8E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8390359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177482B8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170EEB6F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talian National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26ACEA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686A18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5EF8F1C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3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52018F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F12A35D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9120D8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9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49D358D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7.3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2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E1C4FB1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F2A21AD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E5AC4A8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B3766ED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7131894D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6BC7809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HAPO study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F9E1AF1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F7C7EF8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,40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61FCDC0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9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D2540E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6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937A506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6C2BF7B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838A58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4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0330FB2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1EE0FD4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4E23512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51AD387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F68CC" w:rsidRPr="00BB55AE" w14:paraId="5336D7C3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146D561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Spanish society for gynecology and obstetric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18BB732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FFDE05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DF52C07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1A6C396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5AA306D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D10A4C1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28D742E" w14:textId="77777777" w:rsidR="0025456D" w:rsidRPr="00BB55AE" w:rsidRDefault="0025456D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5</w:t>
            </w:r>
            <w:r w:rsidR="00E76250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7AECA21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78CF70E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5EEC538" w14:textId="77777777" w:rsidR="0025456D" w:rsidRPr="00BB55AE" w:rsidRDefault="00E7625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410CA8A" w14:textId="77777777" w:rsidR="0025456D" w:rsidRPr="00BB55AE" w:rsidRDefault="0025456D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513D0" w:rsidRPr="00BB55AE" w14:paraId="65181B2A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7A00468D" w14:textId="2D2557F9" w:rsidR="00A513D0" w:rsidRPr="00BB55AE" w:rsidRDefault="007329B3" w:rsidP="00777997">
            <w:pPr>
              <w:spacing w:after="0" w:line="240" w:lineRule="auto"/>
              <w:ind w:left="-10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egardless of the subregion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79F92F2" w14:textId="77777777" w:rsidR="00A513D0" w:rsidRPr="00BB55AE" w:rsidRDefault="00A513D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3FD53457" w14:textId="77777777" w:rsidR="00A513D0" w:rsidRPr="00BB55AE" w:rsidRDefault="00A513D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145D321" w14:textId="77777777" w:rsidR="00A513D0" w:rsidRPr="00BB55AE" w:rsidRDefault="00A513D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1EC19DEA" w14:textId="77777777" w:rsidR="00A513D0" w:rsidRPr="00BB55AE" w:rsidRDefault="00A513D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04D3D67B" w14:textId="77777777" w:rsidR="00A513D0" w:rsidRPr="00BB55AE" w:rsidRDefault="00A513D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4DD7D033" w14:textId="77777777" w:rsidR="00A513D0" w:rsidRPr="00BB55AE" w:rsidRDefault="00A513D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6B5B121C" w14:textId="77777777" w:rsidR="00A513D0" w:rsidRPr="00BB55AE" w:rsidRDefault="00A513D0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1FD2B75B" w14:textId="77777777" w:rsidR="00A513D0" w:rsidRPr="00BB55AE" w:rsidRDefault="00A513D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1D0E935" w14:textId="77777777" w:rsidR="00A513D0" w:rsidRPr="00BB55AE" w:rsidRDefault="00A513D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68F9D92" w14:textId="77777777" w:rsidR="00A513D0" w:rsidRPr="00BB55AE" w:rsidRDefault="00A513D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7E9CEC09" w14:textId="77777777" w:rsidR="00A513D0" w:rsidRPr="00BB55AE" w:rsidRDefault="00A513D0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513D0" w:rsidRPr="00BB55AE" w14:paraId="2781037E" w14:textId="77777777" w:rsidTr="00467C4E">
        <w:trPr>
          <w:gridAfter w:val="1"/>
          <w:wAfter w:w="83" w:type="pct"/>
          <w:trHeight w:val="225"/>
        </w:trPr>
        <w:tc>
          <w:tcPr>
            <w:tcW w:w="979" w:type="pct"/>
            <w:shd w:val="clear" w:color="auto" w:fill="auto"/>
            <w:vAlign w:val="center"/>
          </w:tcPr>
          <w:p w14:paraId="68D70ADF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CC90D71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68156843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184DC5BB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7AA76648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030BBFB6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74C65DCA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790902D2" w14:textId="77777777" w:rsidR="00A513D0" w:rsidRPr="00BB55AE" w:rsidRDefault="00A513D0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69BE2D8B" w14:textId="77777777" w:rsidR="00A513D0" w:rsidRPr="00BB55AE" w:rsidRDefault="00A513D0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FE6260E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B4ECAE3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18CA6492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513D0" w:rsidRPr="00BB55AE" w14:paraId="6E903659" w14:textId="77777777" w:rsidTr="00467C4E">
        <w:trPr>
          <w:gridAfter w:val="1"/>
          <w:wAfter w:w="83" w:type="pct"/>
          <w:trHeight w:val="68"/>
        </w:trPr>
        <w:tc>
          <w:tcPr>
            <w:tcW w:w="979" w:type="pct"/>
            <w:shd w:val="clear" w:color="auto" w:fill="auto"/>
            <w:vAlign w:val="center"/>
          </w:tcPr>
          <w:p w14:paraId="1B6FB312" w14:textId="77777777" w:rsidR="00A513D0" w:rsidRPr="00BB55AE" w:rsidRDefault="00A513D0" w:rsidP="00777997">
            <w:pPr>
              <w:spacing w:after="0" w:line="240" w:lineRule="auto"/>
              <w:ind w:left="37" w:firstLine="14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–29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7357928" w14:textId="4AFBFADF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75AF2D" w14:textId="026EA1E5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89,70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CE1B4D" w14:textId="526B5BB2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6,11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7FA3D86" w14:textId="5F99A6B7" w:rsidR="00A513D0" w:rsidRPr="00BB55AE" w:rsidRDefault="000F119C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9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61734BD" w14:textId="45E42921" w:rsidR="00A513D0" w:rsidRPr="00BB55AE" w:rsidRDefault="000F119C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34F28A0" w14:textId="664D0E13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ED66688" w14:textId="1CCDAD02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9−8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228322B" w14:textId="1D32640C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,254.2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B196F63" w14:textId="4E5B77C8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6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9D32C04" w14:textId="72A3DE07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5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6.5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7170D6F2" w14:textId="77777777" w:rsidR="000A3C93" w:rsidRPr="00BB55AE" w:rsidRDefault="000A3C9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554C6374" w14:textId="5465F8ED" w:rsidR="00A513D0" w:rsidRPr="00BB55AE" w:rsidRDefault="000A3C9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A513D0" w:rsidRPr="00BB55AE" w14:paraId="29B0CFBB" w14:textId="77777777" w:rsidTr="00467C4E">
        <w:trPr>
          <w:gridAfter w:val="1"/>
          <w:wAfter w:w="83" w:type="pct"/>
          <w:trHeight w:val="113"/>
        </w:trPr>
        <w:tc>
          <w:tcPr>
            <w:tcW w:w="979" w:type="pct"/>
            <w:shd w:val="clear" w:color="auto" w:fill="auto"/>
            <w:vAlign w:val="center"/>
          </w:tcPr>
          <w:p w14:paraId="2D81F30A" w14:textId="77777777" w:rsidR="00A513D0" w:rsidRPr="00BB55AE" w:rsidRDefault="00A513D0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≥30 year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D55801A" w14:textId="27699899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204B80" w14:textId="5A8FF4BC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715,36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5FD3042" w14:textId="3234FA70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71,37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D314E1C" w14:textId="23A10803" w:rsidR="00A513D0" w:rsidRPr="00BB55AE" w:rsidRDefault="000F119C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8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78E64DC" w14:textId="300D8D48" w:rsidR="00A513D0" w:rsidRPr="00BB55AE" w:rsidRDefault="000F119C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CC019DA" w14:textId="60D0E1FF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0AC7014" w14:textId="786BAE69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0−16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254655D" w14:textId="6EED786A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8,604.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AC1802B" w14:textId="09600769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C5ED43A" w14:textId="4827C38E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8−28.5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D009068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3D0" w:rsidRPr="00BB55AE" w14:paraId="501A0646" w14:textId="77777777" w:rsidTr="00467C4E">
        <w:trPr>
          <w:gridAfter w:val="1"/>
          <w:wAfter w:w="83" w:type="pct"/>
          <w:trHeight w:val="145"/>
        </w:trPr>
        <w:tc>
          <w:tcPr>
            <w:tcW w:w="979" w:type="pct"/>
            <w:shd w:val="clear" w:color="auto" w:fill="auto"/>
            <w:vAlign w:val="center"/>
          </w:tcPr>
          <w:p w14:paraId="7F1E0CA0" w14:textId="77777777" w:rsidR="00A513D0" w:rsidRPr="00BB55AE" w:rsidRDefault="00A513D0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clear ag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ED75235" w14:textId="5E7F3FBF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798D4C" w14:textId="6066939F" w:rsidR="00A513D0" w:rsidRPr="00BB55AE" w:rsidRDefault="00DD389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,187,52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32E98D8" w14:textId="553D59D5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18,13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DAA5017" w14:textId="65983A4D" w:rsidR="00A513D0" w:rsidRPr="00BB55AE" w:rsidRDefault="000F119C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6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9CF4FFB" w14:textId="662A9D13" w:rsidR="00A513D0" w:rsidRPr="00BB55AE" w:rsidRDefault="000F119C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13C47EC" w14:textId="289AAEA5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09FE667" w14:textId="06F3ED85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9−10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156C3B4" w14:textId="5F326D63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76,017</w:t>
            </w:r>
            <w:r w:rsidR="00E45994"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89E9266" w14:textId="31AF7374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663543C" w14:textId="5EC6C5BF" w:rsidR="00A513D0" w:rsidRPr="00BB55AE" w:rsidRDefault="0073641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4−24.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BA33AF7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3D0" w:rsidRPr="00BB55AE" w14:paraId="69AED5CD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116F7E87" w14:textId="77777777" w:rsidR="00A513D0" w:rsidRPr="00BB55AE" w:rsidRDefault="00A513D0" w:rsidP="00777997">
            <w:pPr>
              <w:spacing w:after="0" w:line="240" w:lineRule="auto"/>
              <w:ind w:left="179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lappin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D55C560" w14:textId="166992C1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E81E6E3" w14:textId="2B7F0864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80,24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8838BC6" w14:textId="3BC0AC0A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,68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99607B1" w14:textId="201A5E6F" w:rsidR="00A513D0" w:rsidRPr="00BB55AE" w:rsidRDefault="005D186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3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BB1E631" w14:textId="6E88B7F9" w:rsidR="00A513D0" w:rsidRPr="00BB55AE" w:rsidRDefault="005D186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2D8DE48" w14:textId="57BE924C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4D4735C" w14:textId="4C69EB02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1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55A45FE" w14:textId="156551B1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33971" w:rsidRPr="00BB55A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831.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33C1C9B" w14:textId="148D516D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4223F66" w14:textId="5809A543" w:rsidR="00A513D0" w:rsidRPr="00BB55AE" w:rsidRDefault="00E459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1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0E704C4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3D0" w:rsidRPr="00BB55AE" w14:paraId="6660BF0C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734D0A63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meste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D946DE6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72490D28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78ABA6E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201EF464" w14:textId="0E06AB12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5E925F7E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30664356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5E31F68F" w14:textId="30DD7C53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DCCAE41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045D970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2B3981F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7EDFAF9B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513D0" w:rsidRPr="00BB55AE" w14:paraId="2377A67B" w14:textId="77777777" w:rsidTr="00467C4E">
        <w:trPr>
          <w:gridAfter w:val="1"/>
          <w:wAfter w:w="83" w:type="pct"/>
          <w:trHeight w:val="63"/>
        </w:trPr>
        <w:tc>
          <w:tcPr>
            <w:tcW w:w="979" w:type="pct"/>
            <w:shd w:val="clear" w:color="auto" w:fill="auto"/>
            <w:vAlign w:val="center"/>
          </w:tcPr>
          <w:p w14:paraId="288E2560" w14:textId="77777777" w:rsidR="00A513D0" w:rsidRPr="00BB55AE" w:rsidRDefault="00A513D0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Secon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03C8A92" w14:textId="467AED24" w:rsidR="00A513D0" w:rsidRPr="00BB55AE" w:rsidRDefault="005D186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9CF3CE" w14:textId="5FCC30C0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386,094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9420DE9" w14:textId="48DFEA50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92,80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61C88F3" w14:textId="6694BA1C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8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FBE9BEF" w14:textId="4825FC5A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E70E881" w14:textId="6BA8FC1B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C947E0C" w14:textId="01A6E8E4" w:rsidR="00A513D0" w:rsidRPr="00BB55AE" w:rsidRDefault="00502A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3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7B45C64" w14:textId="281DAC3C" w:rsidR="00A513D0" w:rsidRPr="00BB55AE" w:rsidRDefault="005D186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5</w:t>
            </w:r>
            <w:r w:rsidR="00C33971" w:rsidRPr="00BB55A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64.4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D492D7D" w14:textId="35CDF485" w:rsidR="00A513D0" w:rsidRPr="00BB55AE" w:rsidRDefault="005D186A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B62E0FD" w14:textId="1B0A1FD9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2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2DEFF02A" w14:textId="77777777" w:rsidR="000A3C93" w:rsidRPr="00BB55AE" w:rsidRDefault="000A3C9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3B5E15D0" w14:textId="0CBD8147" w:rsidR="00A513D0" w:rsidRPr="00BB55AE" w:rsidRDefault="000A3C93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A513D0" w:rsidRPr="00BB55AE" w14:paraId="5244DAA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03A6EF6" w14:textId="77777777" w:rsidR="00A513D0" w:rsidRPr="00BB55AE" w:rsidRDefault="00A513D0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Third 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CBFA8A3" w14:textId="5398CDB2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FB543D0" w14:textId="0BF01C73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3,69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7F77128" w14:textId="699BFA72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,57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ABCE945" w14:textId="13E2CCE8" w:rsidR="00A513D0" w:rsidRPr="00BB55AE" w:rsidRDefault="00AA495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2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0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C4DB875" w14:textId="74185101" w:rsidR="00A513D0" w:rsidRPr="00BB55AE" w:rsidRDefault="00AA495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0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CAA49C8" w14:textId="3D7D5E59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8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BDD3901" w14:textId="37D98AD8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="00502A94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.</w:t>
            </w:r>
            <w:r w:rsidR="00502A94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0E08973" w14:textId="718C6F59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,700.0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105A918" w14:textId="3EA18F3C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134A68F" w14:textId="485B595E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8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1.3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BE66F32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3D0" w:rsidRPr="00BB55AE" w14:paraId="04A80C50" w14:textId="77777777" w:rsidTr="00467C4E">
        <w:trPr>
          <w:gridAfter w:val="1"/>
          <w:wAfter w:w="83" w:type="pct"/>
          <w:trHeight w:val="106"/>
        </w:trPr>
        <w:tc>
          <w:tcPr>
            <w:tcW w:w="979" w:type="pct"/>
            <w:shd w:val="clear" w:color="auto" w:fill="auto"/>
            <w:vAlign w:val="center"/>
          </w:tcPr>
          <w:p w14:paraId="368544DC" w14:textId="77777777" w:rsidR="00A513D0" w:rsidRPr="00BB55AE" w:rsidRDefault="00A513D0" w:rsidP="00777997">
            <w:pPr>
              <w:spacing w:after="0" w:line="240" w:lineRule="auto"/>
              <w:ind w:left="174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t 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1AF7FFE" w14:textId="12C3F80E" w:rsidR="00A513D0" w:rsidRPr="00BB55AE" w:rsidRDefault="00502A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4CE0579" w14:textId="4EC1EBC6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3,133,05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EB4B066" w14:textId="42FA891C" w:rsidR="00A513D0" w:rsidRPr="00BB55AE" w:rsidRDefault="0049730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07,91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4E010CB" w14:textId="0AC3E6F8" w:rsidR="00A513D0" w:rsidRPr="00BB55AE" w:rsidRDefault="00AA495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2F1307C" w14:textId="56829DF2" w:rsidR="00A513D0" w:rsidRPr="00BB55AE" w:rsidRDefault="00AA4952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9DDDEBC" w14:textId="267BADC8" w:rsidR="00A513D0" w:rsidRPr="00BB55AE" w:rsidRDefault="00502A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FB6BC64" w14:textId="24CD40CD" w:rsidR="00A513D0" w:rsidRPr="00BB55AE" w:rsidRDefault="00502A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7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0665053" w14:textId="5CDA51C8" w:rsidR="00A513D0" w:rsidRPr="00BB55AE" w:rsidRDefault="00502A94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 xml:space="preserve">445,840 </w:t>
            </w:r>
            <w:r w:rsidR="00C33971"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C33971"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C33971"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0244DB5" w14:textId="2C62E394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BC5CC27" w14:textId="5C3F6E89" w:rsidR="00A513D0" w:rsidRPr="00BB55AE" w:rsidRDefault="00C33971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1</w:t>
            </w:r>
            <w:r w:rsidR="0073641A"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2.3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E35E53C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513D0" w:rsidRPr="00BB55AE" w14:paraId="371EAF98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3DED008D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83AF07F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182918B9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BA629D9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30A07653" w14:textId="6BF2319E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16E817CF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60E628E1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78BB20EB" w14:textId="45665908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3DEAC7C4" w14:textId="77777777" w:rsidR="00A513D0" w:rsidRPr="00BB55AE" w:rsidRDefault="00A513D0" w:rsidP="00777997">
            <w:pPr>
              <w:spacing w:after="0" w:line="240" w:lineRule="auto"/>
              <w:ind w:firstLine="158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72FE6F5C" w14:textId="77777777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26030F5D" w14:textId="027271A2" w:rsidR="00A513D0" w:rsidRPr="00BB55AE" w:rsidRDefault="00A513D0" w:rsidP="00777997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14:paraId="5E712ED6" w14:textId="77777777" w:rsidR="00A513D0" w:rsidRPr="00BB55AE" w:rsidRDefault="00A513D0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23359" w:rsidRPr="00BB55AE" w14:paraId="2C2E7232" w14:textId="77777777" w:rsidTr="00467C4E">
        <w:trPr>
          <w:gridAfter w:val="1"/>
          <w:wAfter w:w="83" w:type="pct"/>
        </w:trPr>
        <w:tc>
          <w:tcPr>
            <w:tcW w:w="979" w:type="pct"/>
            <w:shd w:val="clear" w:color="auto" w:fill="auto"/>
            <w:vAlign w:val="center"/>
          </w:tcPr>
          <w:p w14:paraId="5B1DD032" w14:textId="35F4CC82" w:rsidR="00B23359" w:rsidRPr="00BB55AE" w:rsidRDefault="00B23359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Under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1C8F09F" w14:textId="0B566B00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4C3D12A" w14:textId="0F9A3D53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03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73C0416" w14:textId="67E2D954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47592F0" w14:textId="402787F5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D92DDF3" w14:textId="15D838FE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659882C" w14:textId="7C615700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3C9D21B" w14:textId="6586D35A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08E32A6" w14:textId="062012E5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1.3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=0.004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A39BFCD" w14:textId="1254F8E6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2.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4800FD6" w14:textId="7A5F54F1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3FAA8A67" w14:textId="77777777" w:rsidR="00B23359" w:rsidRPr="00BB55AE" w:rsidRDefault="00B2335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7FEC6D6A" w14:textId="0C8C5635" w:rsidR="00B23359" w:rsidRPr="00BB55AE" w:rsidRDefault="00B2335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B23359" w:rsidRPr="00BB55AE" w14:paraId="2423FD31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F432A9E" w14:textId="77777777" w:rsidR="00B23359" w:rsidRPr="00BB55AE" w:rsidRDefault="00B23359" w:rsidP="00777997">
            <w:pPr>
              <w:spacing w:after="0" w:line="240" w:lineRule="auto"/>
              <w:ind w:left="173"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Normal 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EC6C56B" w14:textId="25B8AF8F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A90616D" w14:textId="6E8C24BC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1,84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FF67E58" w14:textId="0E69892F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67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59D773" w14:textId="1657BE89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−7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7AB3CAF" w14:textId="7B4AB3C2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F43BA40" w14:textId="392BCFF8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44CF753" w14:textId="63526676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8−5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7B90F55" w14:textId="7A8043DF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,298.6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18E042D" w14:textId="43BBB3EB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042F316" w14:textId="42D21802" w:rsidR="00B23359" w:rsidRPr="00BB55AE" w:rsidRDefault="00B23359" w:rsidP="00777997">
            <w:pPr>
              <w:spacing w:after="0" w:line="240" w:lineRule="auto"/>
              <w:ind w:right="-142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0−12.6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3746A70" w14:textId="6AB8693F" w:rsidR="00B23359" w:rsidRPr="00BB55AE" w:rsidRDefault="00B2335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3359" w:rsidRPr="00BB55AE" w14:paraId="1E4FB4B1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13B5049D" w14:textId="77777777" w:rsidR="00B23359" w:rsidRPr="00BB55AE" w:rsidRDefault="00B23359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Overweight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27EBD46" w14:textId="53AC2AA1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32FEFC8" w14:textId="202D96E3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3,84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10EC531" w14:textId="62B6ED92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05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EAFB440" w14:textId="33B7B209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3−16.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5A2F815" w14:textId="1D8A876B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81408C8" w14:textId="1F624E6E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3A1C19D" w14:textId="22421627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.9−13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F8D7F86" w14:textId="52B0F7E0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,717.0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2620933" w14:textId="15F22D6F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607DB57" w14:textId="04893A42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0−31.6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676956F" w14:textId="77777777" w:rsidR="00B23359" w:rsidRPr="00BB55AE" w:rsidRDefault="00B23359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23359" w:rsidRPr="00BB55AE" w14:paraId="3A62EA6A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2D3BD52" w14:textId="77777777" w:rsidR="00B23359" w:rsidRPr="00BB55AE" w:rsidRDefault="00B23359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Obese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012D685" w14:textId="596668FB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DBC7D2A" w14:textId="042586D3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,75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31A8DB9" w14:textId="7813CECA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00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BBC767" w14:textId="32C5A367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7−47.6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ADD820C" w14:textId="06804180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ED2F913" w14:textId="11AFF20F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EAA2B57" w14:textId="39265716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1−32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14D6F7D" w14:textId="6EC2ECCA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524.2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2BAE1CF" w14:textId="1F5C58ED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8.3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6757C0B" w14:textId="2DC94220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2−59.7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4249487" w14:textId="77777777" w:rsidR="00B23359" w:rsidRPr="00BB55AE" w:rsidRDefault="00B2335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B23359" w:rsidRPr="00BB55AE" w14:paraId="0B2169E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FC7C995" w14:textId="77777777" w:rsidR="00B23359" w:rsidRPr="00BB55AE" w:rsidRDefault="00B23359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Unclear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E8D5A9B" w14:textId="23ADDC0A" w:rsidR="00B23359" w:rsidRPr="00BB55AE" w:rsidRDefault="00B23359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FD9C159" w14:textId="0C11F95C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FDB79C0" w14:textId="7E1282CA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1DAB5DC" w14:textId="49F98D61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6−30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E7F7D1B" w14:textId="21B92D63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BEF59E4" w14:textId="5B453C16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8584B94" w14:textId="17D4A659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2−25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E585F1C" w14:textId="3876BA09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F456FB1" w14:textId="52F913BA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5DAADD1" w14:textId="10A00FB2" w:rsidR="00B23359" w:rsidRPr="00BB55AE" w:rsidRDefault="00B23359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14B26EF" w14:textId="77777777" w:rsidR="00B23359" w:rsidRPr="00BB55AE" w:rsidRDefault="00B23359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0A80FF76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E7D6B46" w14:textId="37EA2EB0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DM Ascertainment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C895DC2" w14:textId="77777777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9" w:type="pct"/>
            <w:shd w:val="clear" w:color="auto" w:fill="auto"/>
            <w:vAlign w:val="center"/>
          </w:tcPr>
          <w:p w14:paraId="2CDEA2B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16" w:type="pct"/>
            <w:shd w:val="clear" w:color="auto" w:fill="auto"/>
            <w:vAlign w:val="center"/>
          </w:tcPr>
          <w:p w14:paraId="7415D62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auto"/>
            <w:vAlign w:val="center"/>
          </w:tcPr>
          <w:p w14:paraId="04C6219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14:paraId="40035BF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47" w:type="pct"/>
            <w:shd w:val="clear" w:color="auto" w:fill="auto"/>
            <w:vAlign w:val="center"/>
          </w:tcPr>
          <w:p w14:paraId="5BEC292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vAlign w:val="center"/>
          </w:tcPr>
          <w:p w14:paraId="0DF4E61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69" w:type="pct"/>
            <w:shd w:val="clear" w:color="auto" w:fill="auto"/>
            <w:vAlign w:val="center"/>
          </w:tcPr>
          <w:p w14:paraId="072BB70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vAlign w:val="center"/>
          </w:tcPr>
          <w:p w14:paraId="331A5E7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15A7C96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83" w:type="pct"/>
            <w:vMerge w:val="restart"/>
            <w:shd w:val="clear" w:color="auto" w:fill="auto"/>
            <w:vAlign w:val="center"/>
          </w:tcPr>
          <w:p w14:paraId="09FF525C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60E69F7A" w14:textId="23074913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</w:tr>
      <w:tr w:rsidR="00302FCF" w:rsidRPr="00BB55AE" w14:paraId="24026D63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44F2F489" w14:textId="059914C0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1999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79C0AC8" w14:textId="75831863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8565A6B" w14:textId="078609E0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4,89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3D7AAD1" w14:textId="449BA764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,06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3C0D5CA" w14:textId="77A109A6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1−23.8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7D67343" w14:textId="0355F770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91092C1" w14:textId="1522A1FC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BDABF8B" w14:textId="114CAEA1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8−8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1F311A3" w14:textId="2D9C1F11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888.5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4F86167" w14:textId="0C896432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7BD4EF6" w14:textId="042018AF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5−19.3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48B0317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7B4A190E" w14:textId="77777777" w:rsidTr="00467C4E">
        <w:trPr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1A854D3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200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1CAC86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B777954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176634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75CC193F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31F18065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18D77BE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DBA401D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1−27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D3A6C8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56268A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B54F6C6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58C07AA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" w:type="pct"/>
          </w:tcPr>
          <w:p w14:paraId="680EB070" w14:textId="274FF382" w:rsidR="00302FCF" w:rsidRPr="00BB55AE" w:rsidRDefault="00BB55AE">
            <w:pPr>
              <w:spacing w:after="0" w:line="240" w:lineRule="auto"/>
              <w:rPr>
                <w:sz w:val="20"/>
                <w:szCs w:val="20"/>
              </w:rPr>
            </w:pPr>
            <w:r w:rsidRPr="00BB55AE">
              <w:rPr>
                <w:sz w:val="20"/>
                <w:szCs w:val="20"/>
              </w:rPr>
              <w:tab/>
            </w:r>
          </w:p>
        </w:tc>
      </w:tr>
      <w:tr w:rsidR="00302FCF" w:rsidRPr="00BB55AE" w14:paraId="791BA8E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C45F12E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WHO 2013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2422A0F" w14:textId="7108C839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F544BB5" w14:textId="08F003EE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2,046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FE91275" w14:textId="5940580C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,49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B75D2B8" w14:textId="11F4B31A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8−40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221A9E0" w14:textId="6860F2D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07E9F5D" w14:textId="641B15B9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4B473FA" w14:textId="1A3EA9E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1−26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9D1F259" w14:textId="66DC545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6,047.8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64B0079" w14:textId="312312BE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65DE804" w14:textId="6EA4F84A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−52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B9AB4EC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06DB259E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AECC750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 xml:space="preserve">ADA 2003/2004 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8A6FBD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9182E4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FB495C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DE3362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0A26DB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257A14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6D3098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4−29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921F0C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61F5750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B65816A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02281D2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3625B53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CBA7312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07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7DD31C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BCCBBD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684F5204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60A49A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3B8829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8764BB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D43B78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4−22.5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9E455D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17BCE70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4F6CE0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B4BCDDF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1CD56B2E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6F4AAD5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08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34A8D2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E1556C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3AFBD34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7FA5FB6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B36B191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C46E97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3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77708F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0−23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CA0C9C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F6A628F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F5404DA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54B179B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29048204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A24837F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1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5D5768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93004C2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23374C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B1391C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6−27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8CCE59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7791EC8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342C3390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9−25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EC2F574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84F2A5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0177B0F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FD8BE2D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112D76E9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CA5F279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14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7553D81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C958C7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6,21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039E422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65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7F1A35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7−8.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C14739D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7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7A40D9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BA99B7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5−8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4BD0C20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2.1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3870BC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7.8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EDCB20F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3A7A33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26DD816C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BF1984E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ADA 2016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2E6CE67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2D14B8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24A4E2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7A53A8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8C26F3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06321AC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7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B391C4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6−20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8FFAD0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39DFDCC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F1E588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A37B9BE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640CF278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0F057BAC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ADPSG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0662716" w14:textId="78F60BAA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9F65A46" w14:textId="2246BE74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52,35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AF1FCC2" w14:textId="2189CA0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3,12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07A6357" w14:textId="515AC3C9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0−66.1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241B14E" w14:textId="66A3EE28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8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D3C0016" w14:textId="573378C1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61DC3005" w14:textId="7A10AB29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1−19.3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72B1C76" w14:textId="6E5B6C63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1,059.5 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BEFC33E" w14:textId="7A3F3B8C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9.5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821FC57" w14:textId="5322E4F4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2−33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ADA4EC7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0FE055BD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704A8D41" w14:textId="33F0C2E3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Carpenter and </w:t>
            </w:r>
            <w:proofErr w:type="spellStart"/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Coustan</w:t>
            </w:r>
            <w:proofErr w:type="spellEnd"/>
          </w:p>
        </w:tc>
        <w:tc>
          <w:tcPr>
            <w:tcW w:w="253" w:type="pct"/>
            <w:shd w:val="clear" w:color="auto" w:fill="auto"/>
            <w:vAlign w:val="center"/>
          </w:tcPr>
          <w:p w14:paraId="7719E25B" w14:textId="6A27BEB0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70DC50E" w14:textId="4DC5937E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2,45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264D77A3" w14:textId="591305E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170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4F381FC" w14:textId="1B794C8F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1−17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CCE44E4" w14:textId="75581B14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03595F9" w14:textId="391669EF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2C765AD" w14:textId="0ACC1290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5−9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69446C2" w14:textId="4F4A4E2E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58.9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16B610F" w14:textId="0456BBCD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3.1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F777276" w14:textId="580687DB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9−15.2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46EF600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5C7DB2AB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3167BB9" w14:textId="2ED16011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edical record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09524E6" w14:textId="2AAEE5B3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4B56A56" w14:textId="56AACE9A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,482,89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EBD5CD5" w14:textId="0F19342D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48,50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19F06F5" w14:textId="0B25F4A0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2−63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CDACBF5" w14:textId="3DB7FAA3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0CF3F82" w14:textId="1C65332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09C43F56" w14:textId="3E6C8A3F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3−8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8BE894E" w14:textId="5B60E22B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601,801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0A63E9D" w14:textId="3508AED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0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4BCFF9A" w14:textId="048A204E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3−21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31A6865F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3E2B5F67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3CF98992" w14:textId="703F755D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Mixed method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C1F7563" w14:textId="3CBF4D13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DE73E83" w14:textId="2143C8AC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50,635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B5628D7" w14:textId="770C8D5E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,958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369A6AF" w14:textId="7F25F35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2−28.5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72C5499" w14:textId="6440BE3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AB6674B" w14:textId="663FD58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2A58FCD" w14:textId="0660864B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1−6.0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48A5FFF" w14:textId="0FB95A86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2,206.6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B91A024" w14:textId="599B26A9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9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CB94B22" w14:textId="316A45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5−10.0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B845130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4BABC01F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2AC3E405" w14:textId="2E4C353B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ICE 2015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80F4AD1" w14:textId="53F14B64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DB5F3D7" w14:textId="7C23CB5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,94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85856A0" w14:textId="48840043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,00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3FFFF198" w14:textId="32C214B9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4−21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8E43A45" w14:textId="676D0FA5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469C520A" w14:textId="2DC0AE73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760435D4" w14:textId="5EA6419C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5−18.4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A91EAF2" w14:textId="6C8742A6" w:rsidR="00302FCF" w:rsidRPr="00BB55AE" w:rsidRDefault="00302FCF" w:rsidP="0077799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141.0 (</w:t>
            </w:r>
            <w:r w:rsidRPr="00BB55A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AEF132A" w14:textId="638593FE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7.2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0BF1682" w14:textId="360AC6AD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7−32.4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DCF7AED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11029F3F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shd w:val="clear" w:color="auto" w:fill="auto"/>
            <w:vAlign w:val="center"/>
          </w:tcPr>
          <w:p w14:paraId="67B440CC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Self–reported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926BB0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DE120F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0BA19B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6E78681A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C3E8E41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6E4212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6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8D9220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2−12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CFB0AE2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5DD5D9D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85D1DE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7505CBD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240B76E3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7F980841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ational Diabetes Data Group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681B0C2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866C1C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,021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59254EE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6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074FE82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4−29.9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F8AE96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4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2F28F334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5106E31D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5−19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043A57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8.2 (p&lt;0.001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0E30204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1.0 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752E6E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.7−34.1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72723FE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029C3CAD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shd w:val="clear" w:color="auto" w:fill="auto"/>
            <w:vAlign w:val="center"/>
          </w:tcPr>
          <w:p w14:paraId="02BF5E42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Polish Gynecological society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28FB6F0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E69C81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52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1B2D0B7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A1D978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0−13.4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C4A812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14901E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8DB64E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.9−14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3BB6F54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hAnsiTheme="majorBidi" w:cstheme="majorBidi"/>
                <w:sz w:val="20"/>
                <w:szCs w:val="20"/>
              </w:rPr>
              <w:t>4.3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hAnsiTheme="majorBidi" w:cstheme="majorBidi"/>
                <w:sz w:val="20"/>
                <w:szCs w:val="20"/>
              </w:rPr>
              <w:t>=0.114)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8AAA8D4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4.0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61BB982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0A8B108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65C289E5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bottom w:val="nil"/>
            </w:tcBorders>
            <w:shd w:val="clear" w:color="auto" w:fill="auto"/>
            <w:vAlign w:val="center"/>
          </w:tcPr>
          <w:p w14:paraId="3ED0783D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PDA 2011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center"/>
          </w:tcPr>
          <w:p w14:paraId="5EA1894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761BBCA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center"/>
          </w:tcPr>
          <w:p w14:paraId="212179C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</w:tcPr>
          <w:p w14:paraId="1C48E3B7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3354ADF6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vAlign w:val="center"/>
          </w:tcPr>
          <w:p w14:paraId="52A27EF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7.9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vAlign w:val="center"/>
          </w:tcPr>
          <w:p w14:paraId="3EEDF0A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0.5−83.9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4936C4A2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vAlign w:val="center"/>
          </w:tcPr>
          <w:p w14:paraId="55226600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</w:tcPr>
          <w:p w14:paraId="23AFDE1A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2CE84597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445BDCE0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10070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PDA 2014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AB842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B814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BA80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A24EE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79921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A323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71.7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5872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.9−78.4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DCF55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7E1A0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76042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354B976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45DC8452" w14:textId="77777777" w:rsidTr="00467C4E">
        <w:trPr>
          <w:gridAfter w:val="1"/>
          <w:wAfter w:w="83" w:type="pct"/>
          <w:trHeight w:val="53"/>
        </w:trPr>
        <w:tc>
          <w:tcPr>
            <w:tcW w:w="979" w:type="pct"/>
            <w:tcBorders>
              <w:bottom w:val="nil"/>
            </w:tcBorders>
            <w:shd w:val="clear" w:color="auto" w:fill="auto"/>
            <w:vAlign w:val="center"/>
          </w:tcPr>
          <w:p w14:paraId="6A54F3EF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The Finnish Current Care Guidelines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center"/>
          </w:tcPr>
          <w:p w14:paraId="581EFB8D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37A5475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,660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center"/>
          </w:tcPr>
          <w:p w14:paraId="5AAF66E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722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</w:tcPr>
          <w:p w14:paraId="160C1EB0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6.5−28.7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6A020D3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9.9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vAlign w:val="center"/>
          </w:tcPr>
          <w:p w14:paraId="6BC1070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1.4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vAlign w:val="center"/>
          </w:tcPr>
          <w:p w14:paraId="6737D63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5.4−28.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6422A04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9.4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vAlign w:val="center"/>
          </w:tcPr>
          <w:p w14:paraId="1F6B8D8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6.6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</w:tcPr>
          <w:p w14:paraId="7C211D5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D6EFC94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2D0E09FC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D0D5D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Norwegian Society of Gynecology and Obstetrics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67EE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E4C4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4,19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08DF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3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31E9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1−3.1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942D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751CE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A422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.2−2.5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87E7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8.5 (</w:t>
            </w:r>
            <w:r w:rsidRPr="00BB55AE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&lt;0.001)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7E908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2.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396E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0.0−5.9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C11AC5B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0FA4C78D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bottom w:val="nil"/>
            </w:tcBorders>
            <w:shd w:val="clear" w:color="auto" w:fill="auto"/>
            <w:vAlign w:val="center"/>
          </w:tcPr>
          <w:p w14:paraId="7D1ECAD5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German Diabetes Association</w:t>
            </w:r>
          </w:p>
        </w:tc>
        <w:tc>
          <w:tcPr>
            <w:tcW w:w="253" w:type="pct"/>
            <w:tcBorders>
              <w:bottom w:val="nil"/>
            </w:tcBorders>
            <w:shd w:val="clear" w:color="auto" w:fill="auto"/>
            <w:vAlign w:val="center"/>
          </w:tcPr>
          <w:p w14:paraId="21584C1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536BA17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316" w:type="pct"/>
            <w:tcBorders>
              <w:bottom w:val="nil"/>
            </w:tcBorders>
            <w:shd w:val="clear" w:color="auto" w:fill="auto"/>
            <w:vAlign w:val="center"/>
          </w:tcPr>
          <w:p w14:paraId="631E11E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</w:tcPr>
          <w:p w14:paraId="13A24D59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vAlign w:val="center"/>
          </w:tcPr>
          <w:p w14:paraId="547E152A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bottom w:val="nil"/>
            </w:tcBorders>
            <w:shd w:val="clear" w:color="auto" w:fill="auto"/>
            <w:vAlign w:val="center"/>
          </w:tcPr>
          <w:p w14:paraId="03FED13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414" w:type="pct"/>
            <w:tcBorders>
              <w:bottom w:val="nil"/>
            </w:tcBorders>
            <w:shd w:val="clear" w:color="auto" w:fill="auto"/>
            <w:vAlign w:val="center"/>
          </w:tcPr>
          <w:p w14:paraId="61ABEB9D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0.0−36.8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center"/>
          </w:tcPr>
          <w:p w14:paraId="1B7AC35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bottom w:val="nil"/>
            </w:tcBorders>
            <w:shd w:val="clear" w:color="auto" w:fill="auto"/>
            <w:vAlign w:val="center"/>
          </w:tcPr>
          <w:p w14:paraId="4FA40019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bottom w:val="nil"/>
            </w:tcBorders>
            <w:shd w:val="clear" w:color="auto" w:fill="auto"/>
            <w:vAlign w:val="center"/>
          </w:tcPr>
          <w:p w14:paraId="61A49AB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02D0644E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4ACD2637" w14:textId="77777777" w:rsidTr="00467C4E">
        <w:trPr>
          <w:gridAfter w:val="1"/>
          <w:wAfter w:w="83" w:type="pct"/>
          <w:trHeight w:val="57"/>
        </w:trPr>
        <w:tc>
          <w:tcPr>
            <w:tcW w:w="9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81D14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GDDD 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0633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B958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B76F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DF12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9E247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A879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0CF32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4.3−58.2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9B07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3B672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B1EDD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18BC9E4" w14:textId="77777777" w:rsidR="00302FCF" w:rsidRPr="00BB55AE" w:rsidRDefault="00302FCF" w:rsidP="00777997">
            <w:pPr>
              <w:spacing w:after="0" w:line="240" w:lineRule="auto"/>
              <w:ind w:left="50" w:right="-11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02E6BEAA" w14:textId="77777777" w:rsidTr="00467C4E">
        <w:trPr>
          <w:gridAfter w:val="1"/>
          <w:wAfter w:w="83" w:type="pct"/>
          <w:trHeight w:val="62"/>
        </w:trPr>
        <w:tc>
          <w:tcPr>
            <w:tcW w:w="979" w:type="pct"/>
            <w:shd w:val="clear" w:color="auto" w:fill="auto"/>
            <w:vAlign w:val="center"/>
          </w:tcPr>
          <w:p w14:paraId="7715C631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talian Minister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9614781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400E38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,47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7125665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559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42D40F91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C66002C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5021714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8.5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2E045E3B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7.3−29.7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89FCD4E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5941B4E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DE83D74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118A54E0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349FB599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692D3674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Italian National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68EF0E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4BCF34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,338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4FCE0CC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34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2ECD6FFC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A4DDEC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868560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9.9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15B92D4D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7.3−42.6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C0BA5E1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5E7B0CE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476C9A6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5C228D9D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229D52D8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6E068832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HAPO study guideline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0BA3C94C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56E281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,407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0E0434FA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593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527106A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6.6−12.0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519187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3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3ECCB1B3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DC9EE67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8.4−9.8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6CBBF1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16F58E8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7B29DE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6A60E77B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302FCF" w:rsidRPr="00BB55AE" w14:paraId="1AC63229" w14:textId="77777777" w:rsidTr="00467C4E">
        <w:trPr>
          <w:gridAfter w:val="1"/>
          <w:wAfter w:w="83" w:type="pct"/>
          <w:trHeight w:val="50"/>
        </w:trPr>
        <w:tc>
          <w:tcPr>
            <w:tcW w:w="979" w:type="pct"/>
            <w:shd w:val="clear" w:color="auto" w:fill="auto"/>
            <w:vAlign w:val="center"/>
          </w:tcPr>
          <w:p w14:paraId="087FF74C" w14:textId="77777777" w:rsidR="00302FCF" w:rsidRPr="00BB55AE" w:rsidRDefault="00302FCF" w:rsidP="00777997">
            <w:pPr>
              <w:spacing w:after="0" w:line="240" w:lineRule="auto"/>
              <w:ind w:left="173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Spanish society for gynecology and obstetrics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303ED562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8CE1F9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316" w:type="pct"/>
            <w:shd w:val="clear" w:color="auto" w:fill="auto"/>
            <w:vAlign w:val="center"/>
          </w:tcPr>
          <w:p w14:paraId="38C5F156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8" w:type="pct"/>
            <w:shd w:val="clear" w:color="auto" w:fill="auto"/>
            <w:vAlign w:val="center"/>
          </w:tcPr>
          <w:p w14:paraId="1CC84F07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B8C90C4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47" w:type="pct"/>
            <w:shd w:val="clear" w:color="auto" w:fill="auto"/>
            <w:vAlign w:val="center"/>
          </w:tcPr>
          <w:p w14:paraId="6A9A852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414" w:type="pct"/>
            <w:shd w:val="clear" w:color="auto" w:fill="auto"/>
            <w:vAlign w:val="center"/>
          </w:tcPr>
          <w:p w14:paraId="44F2C365" w14:textId="77777777" w:rsidR="00302FCF" w:rsidRPr="00BB55AE" w:rsidRDefault="00302FCF" w:rsidP="00777997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10.5−17.9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03EC333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2D33645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BD5DE7E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5AE">
              <w:rPr>
                <w:rFonts w:asciiTheme="majorBidi" w:eastAsia="Calibri" w:hAnsiTheme="majorBidi" w:cstheme="majorBidi"/>
                <w:sz w:val="20"/>
                <w:szCs w:val="20"/>
              </w:rPr>
              <w:t>−</w:t>
            </w:r>
          </w:p>
        </w:tc>
        <w:tc>
          <w:tcPr>
            <w:tcW w:w="383" w:type="pct"/>
            <w:vMerge/>
            <w:shd w:val="clear" w:color="auto" w:fill="auto"/>
            <w:vAlign w:val="center"/>
          </w:tcPr>
          <w:p w14:paraId="46C55121" w14:textId="77777777" w:rsidR="00302FCF" w:rsidRPr="00BB55AE" w:rsidRDefault="00302FCF" w:rsidP="00777997">
            <w:pPr>
              <w:spacing w:after="0" w:line="240" w:lineRule="auto"/>
              <w:ind w:left="172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1BE89CE9" w14:textId="77777777" w:rsidR="00466E7E" w:rsidRPr="00BB55AE" w:rsidRDefault="00466E7E" w:rsidP="0077799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B55AE">
        <w:rPr>
          <w:rFonts w:ascii="Times New Roman" w:eastAsia="Calibri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1</w:t>
      </w:r>
      <w:r w:rsidRPr="00BB55AE">
        <w:rPr>
          <w:rFonts w:ascii="Times New Roman" w:eastAsia="Calibri" w:hAnsi="Times New Roman" w:cs="Times New Roman"/>
          <w:sz w:val="20"/>
          <w:szCs w:val="20"/>
        </w:rPr>
        <w:t xml:space="preserve"> Q: Cochran’s Q statistic is a measure assessing the existence of heterogeneity in estimates of GDM prevalence.</w:t>
      </w:r>
    </w:p>
    <w:p w14:paraId="45D84FE4" w14:textId="77777777" w:rsidR="00466E7E" w:rsidRPr="00BB55AE" w:rsidRDefault="00466E7E" w:rsidP="00777997">
      <w:pPr>
        <w:spacing w:after="0" w:line="240" w:lineRule="auto"/>
        <w:ind w:left="142" w:hanging="142"/>
        <w:rPr>
          <w:rFonts w:ascii="Times New Roman" w:eastAsia="Calibri" w:hAnsi="Times New Roman" w:cs="Times New Roman"/>
          <w:sz w:val="20"/>
          <w:szCs w:val="20"/>
        </w:rPr>
      </w:pPr>
      <w:r w:rsidRPr="00BB55AE">
        <w:rPr>
          <w:rFonts w:ascii="Times New Roman" w:eastAsia="Calibri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2</w:t>
      </w:r>
      <w:r w:rsidRPr="00BB55AE">
        <w:rPr>
          <w:rFonts w:ascii="Times New Roman" w:eastAsia="Calibri" w:hAnsi="Times New Roman" w:cs="Times New Roman"/>
          <w:i/>
          <w:sz w:val="20"/>
          <w:szCs w:val="20"/>
        </w:rPr>
        <w:t xml:space="preserve"> I</w:t>
      </w:r>
      <w:r w:rsidRPr="00BB55AE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BB55AE">
        <w:rPr>
          <w:rFonts w:ascii="Times New Roman" w:eastAsia="Calibri" w:hAnsi="Times New Roman" w:cs="Times New Roman"/>
          <w:sz w:val="20"/>
          <w:szCs w:val="20"/>
        </w:rPr>
        <w:t xml:space="preserve">: a measure assessing the percentage of between−study variation that is due to differences in GDM prevalence estimates across studies rather than chance. </w:t>
      </w:r>
    </w:p>
    <w:p w14:paraId="167DAEFA" w14:textId="77777777" w:rsidR="00466E7E" w:rsidRPr="00BB55AE" w:rsidRDefault="00466E7E" w:rsidP="00777997">
      <w:pPr>
        <w:spacing w:after="0" w:line="240" w:lineRule="auto"/>
        <w:ind w:left="142" w:hanging="142"/>
        <w:rPr>
          <w:rFonts w:ascii="Times New Roman" w:eastAsia="Calibri" w:hAnsi="Times New Roman" w:cs="Times New Roman"/>
          <w:sz w:val="20"/>
          <w:szCs w:val="20"/>
        </w:rPr>
      </w:pPr>
      <w:r w:rsidRPr="00BB55AE">
        <w:rPr>
          <w:rFonts w:ascii="Times New Roman" w:eastAsia="Calibri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3</w:t>
      </w:r>
      <w:r w:rsidRPr="00BB55AE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BB55AE">
        <w:rPr>
          <w:rFonts w:ascii="Times New Roman" w:eastAsia="Calibri" w:hAnsi="Times New Roman" w:cs="Times New Roman"/>
          <w:sz w:val="20"/>
          <w:szCs w:val="20"/>
        </w:rPr>
        <w:t>Prediction intervals: estimates the 95% confidence interval in which the true GDM prevalence estimate in a new study is expected to fall.</w:t>
      </w:r>
    </w:p>
    <w:p w14:paraId="6EAE7BCB" w14:textId="77777777" w:rsidR="00466E7E" w:rsidRPr="00BB55AE" w:rsidRDefault="00466E7E" w:rsidP="0077799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BB55AE">
        <w:rPr>
          <w:rFonts w:ascii="Times New Roman" w:eastAsia="Calibri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 xml:space="preserve">4 </w:t>
      </w:r>
      <w:r w:rsidRPr="00BB55AE">
        <w:rPr>
          <w:rFonts w:ascii="Times New Roman" w:eastAsia="Calibri" w:hAnsi="Times New Roman" w:cs="Times New Roman"/>
          <w:color w:val="1C1D1E"/>
          <w:sz w:val="20"/>
          <w:szCs w:val="20"/>
          <w:shd w:val="clear" w:color="auto" w:fill="FFFFFF"/>
        </w:rPr>
        <w:t>Overall p</w:t>
      </w:r>
      <w:r w:rsidRPr="00BB55AE">
        <w:rPr>
          <w:rFonts w:ascii="Times New Roman" w:eastAsia="Times New Roman" w:hAnsi="Times New Roman" w:cs="Times New Roman"/>
          <w:sz w:val="20"/>
          <w:szCs w:val="20"/>
        </w:rPr>
        <w:t xml:space="preserve">ooled estimate </w:t>
      </w:r>
      <w:r w:rsidRPr="00BB55AE">
        <w:rPr>
          <w:rFonts w:ascii="Times New Roman" w:eastAsia="Calibri" w:hAnsi="Times New Roman" w:cs="Times New Roman"/>
          <w:sz w:val="20"/>
          <w:szCs w:val="20"/>
        </w:rPr>
        <w:t>regardless of the tested population, sample size, and data collection period, using the most updated criteria when GDM ascertained using different criteria in the same population</w:t>
      </w:r>
    </w:p>
    <w:p w14:paraId="36D005D2" w14:textId="2DFD0CDD" w:rsidR="00083193" w:rsidRPr="00BB55AE" w:rsidRDefault="00466E7E" w:rsidP="00777997">
      <w:pPr>
        <w:spacing w:line="240" w:lineRule="auto"/>
        <w:rPr>
          <w:color w:val="000000"/>
          <w:sz w:val="20"/>
          <w:szCs w:val="20"/>
        </w:rPr>
      </w:pPr>
      <w:r w:rsidRPr="00BB55AE">
        <w:rPr>
          <w:rFonts w:ascii="Times New Roman" w:hAnsi="Times New Roman" w:cs="Times New Roman"/>
          <w:sz w:val="20"/>
          <w:szCs w:val="20"/>
        </w:rPr>
        <w:lastRenderedPageBreak/>
        <w:t>CI, confidence interval calculated using the exact binomial method</w:t>
      </w:r>
      <w:r w:rsidR="004F61FF" w:rsidRPr="00BB55AE">
        <w:rPr>
          <w:rFonts w:ascii="Times New Roman" w:hAnsi="Times New Roman" w:cs="Times New Roman"/>
          <w:sz w:val="20"/>
          <w:szCs w:val="20"/>
        </w:rPr>
        <w:t>.</w:t>
      </w:r>
      <w:r w:rsidR="004F61FF" w:rsidRPr="00BB55AE">
        <w:rPr>
          <w:rFonts w:ascii="Times New Roman" w:hAnsi="Times New Roman" w:cs="Times New Roman"/>
          <w:sz w:val="20"/>
          <w:szCs w:val="20"/>
        </w:rPr>
        <w:br/>
        <w:t>ADA: American Diabetes Association</w:t>
      </w:r>
      <w:r w:rsidR="00C57ED8" w:rsidRPr="00BB55AE">
        <w:rPr>
          <w:rFonts w:ascii="Times New Roman" w:hAnsi="Times New Roman" w:cs="Times New Roman"/>
          <w:sz w:val="20"/>
          <w:szCs w:val="20"/>
        </w:rPr>
        <w:t>;</w:t>
      </w:r>
      <w:r w:rsidR="004F61FF" w:rsidRPr="00BB55AE">
        <w:rPr>
          <w:rFonts w:ascii="Times New Roman" w:hAnsi="Times New Roman" w:cs="Times New Roman"/>
          <w:sz w:val="20"/>
          <w:szCs w:val="20"/>
        </w:rPr>
        <w:t xml:space="preserve"> BMI: body mass index</w:t>
      </w:r>
      <w:r w:rsidR="00C57ED8" w:rsidRPr="00BB55AE">
        <w:rPr>
          <w:rFonts w:ascii="Times New Roman" w:hAnsi="Times New Roman" w:cs="Times New Roman"/>
          <w:sz w:val="20"/>
          <w:szCs w:val="20"/>
        </w:rPr>
        <w:t>;</w:t>
      </w:r>
      <w:r w:rsidR="004F61FF" w:rsidRPr="00BB55AE">
        <w:rPr>
          <w:rFonts w:ascii="Times New Roman" w:hAnsi="Times New Roman" w:cs="Times New Roman"/>
          <w:sz w:val="20"/>
          <w:szCs w:val="20"/>
        </w:rPr>
        <w:t xml:space="preserve"> </w:t>
      </w:r>
      <w:r w:rsidRPr="00BB55AE">
        <w:rPr>
          <w:rFonts w:ascii="Times New Roman" w:hAnsi="Times New Roman" w:cs="Times New Roman"/>
          <w:sz w:val="20"/>
          <w:szCs w:val="20"/>
        </w:rPr>
        <w:t>GDM: gestational diabetes mellitus</w:t>
      </w:r>
      <w:r w:rsidR="00C57ED8" w:rsidRPr="00BB55AE">
        <w:rPr>
          <w:rFonts w:ascii="Times New Roman" w:hAnsi="Times New Roman" w:cs="Times New Roman"/>
          <w:sz w:val="20"/>
          <w:szCs w:val="20"/>
        </w:rPr>
        <w:t>;</w:t>
      </w:r>
      <w:r w:rsidR="00EA5632" w:rsidRPr="00BB55AE">
        <w:rPr>
          <w:rFonts w:ascii="Times New Roman" w:hAnsi="Times New Roman" w:cs="Times New Roman"/>
          <w:sz w:val="20"/>
          <w:szCs w:val="20"/>
        </w:rPr>
        <w:t xml:space="preserve"> </w:t>
      </w:r>
      <w:r w:rsidR="00EA5632" w:rsidRPr="00BB55AE">
        <w:rPr>
          <w:rFonts w:ascii="Times New Roman" w:hAnsi="Times New Roman" w:cs="Times New Roman"/>
          <w:sz w:val="20"/>
          <w:szCs w:val="20"/>
          <w:lang w:val="en-GB"/>
        </w:rPr>
        <w:t xml:space="preserve">HAPO: </w:t>
      </w:r>
      <w:r w:rsidR="00777997" w:rsidRPr="00BB55AE">
        <w:rPr>
          <w:rFonts w:ascii="Times New Roman" w:hAnsi="Times New Roman" w:cs="Times New Roman"/>
          <w:sz w:val="20"/>
          <w:szCs w:val="20"/>
          <w:lang w:val="en-GB"/>
        </w:rPr>
        <w:t>Hyperglycaemia</w:t>
      </w:r>
      <w:r w:rsidR="00EA5632" w:rsidRPr="00BB55AE">
        <w:rPr>
          <w:rFonts w:ascii="Times New Roman" w:hAnsi="Times New Roman" w:cs="Times New Roman"/>
          <w:sz w:val="20"/>
          <w:szCs w:val="20"/>
          <w:lang w:val="en-GB"/>
        </w:rPr>
        <w:t xml:space="preserve"> and Adverse Pregnancy Outcomes</w:t>
      </w:r>
      <w:r w:rsidR="00C57ED8" w:rsidRPr="00BB55A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EA5632" w:rsidRPr="00BB55AE">
        <w:rPr>
          <w:rFonts w:ascii="Times New Roman" w:hAnsi="Times New Roman" w:cs="Times New Roman"/>
          <w:sz w:val="20"/>
          <w:szCs w:val="20"/>
        </w:rPr>
        <w:t xml:space="preserve"> I</w:t>
      </w:r>
      <w:r w:rsidR="004F61FF" w:rsidRPr="00BB55AE">
        <w:rPr>
          <w:rFonts w:ascii="Times New Roman" w:hAnsi="Times New Roman" w:cs="Times New Roman"/>
          <w:sz w:val="20"/>
          <w:szCs w:val="20"/>
        </w:rPr>
        <w:t>ADPSG: International Association of Diabetes in Pregnancy Studies Group</w:t>
      </w:r>
      <w:r w:rsidR="00C57ED8" w:rsidRPr="00BB55AE">
        <w:rPr>
          <w:rFonts w:ascii="Times New Roman" w:hAnsi="Times New Roman" w:cs="Times New Roman"/>
          <w:sz w:val="20"/>
          <w:szCs w:val="20"/>
        </w:rPr>
        <w:t>;</w:t>
      </w:r>
      <w:r w:rsidR="004F61FF" w:rsidRPr="00BB55AE">
        <w:rPr>
          <w:rFonts w:ascii="Times New Roman" w:hAnsi="Times New Roman" w:cs="Times New Roman"/>
          <w:sz w:val="20"/>
          <w:szCs w:val="20"/>
        </w:rPr>
        <w:t xml:space="preserve"> </w:t>
      </w:r>
      <w:r w:rsidR="00EA5632" w:rsidRPr="00BB55AE">
        <w:rPr>
          <w:rFonts w:ascii="Times New Roman" w:hAnsi="Times New Roman" w:cs="Times New Roman"/>
          <w:sz w:val="20"/>
          <w:szCs w:val="20"/>
          <w:lang w:val="en-GB"/>
        </w:rPr>
        <w:t>NICE: National Institute for Health and Care Excellence</w:t>
      </w:r>
      <w:r w:rsidR="00C57ED8" w:rsidRPr="00BB55AE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EA5632" w:rsidRPr="00BB55A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F61FF" w:rsidRPr="00BB55AE">
        <w:rPr>
          <w:rFonts w:ascii="Times New Roman" w:hAnsi="Times New Roman" w:cs="Times New Roman"/>
          <w:sz w:val="20"/>
          <w:szCs w:val="20"/>
        </w:rPr>
        <w:t>WHO: World Health Organization</w:t>
      </w:r>
      <w:r w:rsidR="00370AE5" w:rsidRPr="00BB55AE">
        <w:rPr>
          <w:rFonts w:ascii="Times New Roman" w:hAnsi="Times New Roman" w:cs="Times New Roman"/>
          <w:sz w:val="20"/>
          <w:szCs w:val="20"/>
        </w:rPr>
        <w:t>.</w:t>
      </w:r>
    </w:p>
    <w:sectPr w:rsidR="00083193" w:rsidRPr="00BB55AE" w:rsidSect="00467C4E">
      <w:headerReference w:type="default" r:id="rId7"/>
      <w:pgSz w:w="16840" w:h="11900" w:orient="landscape"/>
      <w:pgMar w:top="1440" w:right="1304" w:bottom="1440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AA130" w14:textId="77777777" w:rsidR="00977E73" w:rsidRDefault="00977E73" w:rsidP="00BB55AE">
      <w:pPr>
        <w:spacing w:after="0" w:line="240" w:lineRule="auto"/>
      </w:pPr>
      <w:r>
        <w:separator/>
      </w:r>
    </w:p>
  </w:endnote>
  <w:endnote w:type="continuationSeparator" w:id="0">
    <w:p w14:paraId="4091854C" w14:textId="77777777" w:rsidR="00977E73" w:rsidRDefault="00977E73" w:rsidP="00BB5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80AEB" w14:textId="77777777" w:rsidR="00977E73" w:rsidRDefault="00977E73" w:rsidP="00BB55AE">
      <w:pPr>
        <w:spacing w:after="0" w:line="240" w:lineRule="auto"/>
      </w:pPr>
      <w:r>
        <w:separator/>
      </w:r>
    </w:p>
  </w:footnote>
  <w:footnote w:type="continuationSeparator" w:id="0">
    <w:p w14:paraId="4AB9CE26" w14:textId="77777777" w:rsidR="00977E73" w:rsidRDefault="00977E73" w:rsidP="00BB55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4CE85" w14:textId="3B826F70" w:rsidR="00B4651C" w:rsidRDefault="00B4651C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5F9F5C1" wp14:editId="3155AD5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zY3NjE2NLE0MjJQ0lEKTi0uzszPAykwqgUA+M1tZCwAAAA="/>
  </w:docVars>
  <w:rsids>
    <w:rsidRoot w:val="00466E7E"/>
    <w:rsid w:val="00002B66"/>
    <w:rsid w:val="00012409"/>
    <w:rsid w:val="000159B2"/>
    <w:rsid w:val="00071519"/>
    <w:rsid w:val="00083193"/>
    <w:rsid w:val="000833DF"/>
    <w:rsid w:val="000A3924"/>
    <w:rsid w:val="000A3C93"/>
    <w:rsid w:val="000A46E3"/>
    <w:rsid w:val="000C6BB6"/>
    <w:rsid w:val="000D5A2C"/>
    <w:rsid w:val="000F119C"/>
    <w:rsid w:val="000F6EC1"/>
    <w:rsid w:val="001047D8"/>
    <w:rsid w:val="00152CF6"/>
    <w:rsid w:val="0018027A"/>
    <w:rsid w:val="00191165"/>
    <w:rsid w:val="001A03C9"/>
    <w:rsid w:val="001C6EF7"/>
    <w:rsid w:val="001F038D"/>
    <w:rsid w:val="001F16E4"/>
    <w:rsid w:val="002078FF"/>
    <w:rsid w:val="002170B3"/>
    <w:rsid w:val="00220DF5"/>
    <w:rsid w:val="00221817"/>
    <w:rsid w:val="00240E03"/>
    <w:rsid w:val="002418B2"/>
    <w:rsid w:val="0025456D"/>
    <w:rsid w:val="00261E42"/>
    <w:rsid w:val="00263ECB"/>
    <w:rsid w:val="00276E2D"/>
    <w:rsid w:val="002C0E44"/>
    <w:rsid w:val="002D3B5A"/>
    <w:rsid w:val="002F2429"/>
    <w:rsid w:val="003015E2"/>
    <w:rsid w:val="00302FCF"/>
    <w:rsid w:val="00322C45"/>
    <w:rsid w:val="00333530"/>
    <w:rsid w:val="003350C9"/>
    <w:rsid w:val="003629F6"/>
    <w:rsid w:val="00370AE5"/>
    <w:rsid w:val="00374F0F"/>
    <w:rsid w:val="00377BAC"/>
    <w:rsid w:val="0039326A"/>
    <w:rsid w:val="003B58F5"/>
    <w:rsid w:val="003C41FD"/>
    <w:rsid w:val="003C5A7F"/>
    <w:rsid w:val="003D0F0E"/>
    <w:rsid w:val="003E2BF5"/>
    <w:rsid w:val="00416560"/>
    <w:rsid w:val="00427843"/>
    <w:rsid w:val="0043340B"/>
    <w:rsid w:val="00442EE9"/>
    <w:rsid w:val="00453DA2"/>
    <w:rsid w:val="00456D2D"/>
    <w:rsid w:val="0046060E"/>
    <w:rsid w:val="0046151E"/>
    <w:rsid w:val="00466E7E"/>
    <w:rsid w:val="00467C4E"/>
    <w:rsid w:val="0048310D"/>
    <w:rsid w:val="00483C40"/>
    <w:rsid w:val="00497304"/>
    <w:rsid w:val="004A4030"/>
    <w:rsid w:val="004A5F51"/>
    <w:rsid w:val="004B4193"/>
    <w:rsid w:val="004C273A"/>
    <w:rsid w:val="004F399E"/>
    <w:rsid w:val="004F4677"/>
    <w:rsid w:val="004F4CF8"/>
    <w:rsid w:val="004F61FF"/>
    <w:rsid w:val="00502A94"/>
    <w:rsid w:val="00503928"/>
    <w:rsid w:val="00510A78"/>
    <w:rsid w:val="005215AE"/>
    <w:rsid w:val="00532BB0"/>
    <w:rsid w:val="00543B7D"/>
    <w:rsid w:val="005543E2"/>
    <w:rsid w:val="005550FB"/>
    <w:rsid w:val="00581B69"/>
    <w:rsid w:val="005930F0"/>
    <w:rsid w:val="005C294A"/>
    <w:rsid w:val="005C4C96"/>
    <w:rsid w:val="005D186A"/>
    <w:rsid w:val="005D35EC"/>
    <w:rsid w:val="005D4521"/>
    <w:rsid w:val="005D56B2"/>
    <w:rsid w:val="005D6596"/>
    <w:rsid w:val="005E5DA1"/>
    <w:rsid w:val="005F23C4"/>
    <w:rsid w:val="005F446A"/>
    <w:rsid w:val="005F4FFA"/>
    <w:rsid w:val="00613E85"/>
    <w:rsid w:val="006165B7"/>
    <w:rsid w:val="00617E01"/>
    <w:rsid w:val="00634F40"/>
    <w:rsid w:val="00656FE1"/>
    <w:rsid w:val="00677CC2"/>
    <w:rsid w:val="00690AD0"/>
    <w:rsid w:val="006A6E9D"/>
    <w:rsid w:val="006A7085"/>
    <w:rsid w:val="006C239E"/>
    <w:rsid w:val="006C2D86"/>
    <w:rsid w:val="006D1472"/>
    <w:rsid w:val="006D647E"/>
    <w:rsid w:val="006E78D6"/>
    <w:rsid w:val="006F00B1"/>
    <w:rsid w:val="006F56A9"/>
    <w:rsid w:val="007056AF"/>
    <w:rsid w:val="007235FA"/>
    <w:rsid w:val="007255BB"/>
    <w:rsid w:val="0073028F"/>
    <w:rsid w:val="007329B3"/>
    <w:rsid w:val="0073641A"/>
    <w:rsid w:val="00740F94"/>
    <w:rsid w:val="00775F88"/>
    <w:rsid w:val="00777997"/>
    <w:rsid w:val="0078095F"/>
    <w:rsid w:val="007B1CDD"/>
    <w:rsid w:val="007B1F4A"/>
    <w:rsid w:val="007C4585"/>
    <w:rsid w:val="007D53E6"/>
    <w:rsid w:val="008042FF"/>
    <w:rsid w:val="0083316B"/>
    <w:rsid w:val="00833B9A"/>
    <w:rsid w:val="00841D7A"/>
    <w:rsid w:val="0084205A"/>
    <w:rsid w:val="0085024C"/>
    <w:rsid w:val="00862590"/>
    <w:rsid w:val="00865FD4"/>
    <w:rsid w:val="00877D3E"/>
    <w:rsid w:val="0088489E"/>
    <w:rsid w:val="008852D9"/>
    <w:rsid w:val="00893E0A"/>
    <w:rsid w:val="008F49A5"/>
    <w:rsid w:val="00910B4E"/>
    <w:rsid w:val="00923050"/>
    <w:rsid w:val="0092640C"/>
    <w:rsid w:val="0095394C"/>
    <w:rsid w:val="00973A1E"/>
    <w:rsid w:val="00977E73"/>
    <w:rsid w:val="009837B8"/>
    <w:rsid w:val="009A0866"/>
    <w:rsid w:val="009A2C2D"/>
    <w:rsid w:val="009B0C5A"/>
    <w:rsid w:val="009B60D5"/>
    <w:rsid w:val="009C1900"/>
    <w:rsid w:val="009C22E7"/>
    <w:rsid w:val="009D15CE"/>
    <w:rsid w:val="009D2C10"/>
    <w:rsid w:val="009E2BCB"/>
    <w:rsid w:val="00A21874"/>
    <w:rsid w:val="00A278E6"/>
    <w:rsid w:val="00A513D0"/>
    <w:rsid w:val="00A5469E"/>
    <w:rsid w:val="00A57428"/>
    <w:rsid w:val="00A81A8D"/>
    <w:rsid w:val="00AA2F7D"/>
    <w:rsid w:val="00AA4952"/>
    <w:rsid w:val="00AA7B99"/>
    <w:rsid w:val="00AB7C5C"/>
    <w:rsid w:val="00AC3D84"/>
    <w:rsid w:val="00B0749D"/>
    <w:rsid w:val="00B13F68"/>
    <w:rsid w:val="00B16AB3"/>
    <w:rsid w:val="00B23359"/>
    <w:rsid w:val="00B4651C"/>
    <w:rsid w:val="00B800FA"/>
    <w:rsid w:val="00B820D0"/>
    <w:rsid w:val="00B8686C"/>
    <w:rsid w:val="00BA1F2E"/>
    <w:rsid w:val="00BA7DE8"/>
    <w:rsid w:val="00BB55AE"/>
    <w:rsid w:val="00BD1D01"/>
    <w:rsid w:val="00BD2FFD"/>
    <w:rsid w:val="00BE056B"/>
    <w:rsid w:val="00BE73A7"/>
    <w:rsid w:val="00BF5222"/>
    <w:rsid w:val="00BF68CC"/>
    <w:rsid w:val="00C042A1"/>
    <w:rsid w:val="00C21BC6"/>
    <w:rsid w:val="00C33971"/>
    <w:rsid w:val="00C429C1"/>
    <w:rsid w:val="00C43344"/>
    <w:rsid w:val="00C46F37"/>
    <w:rsid w:val="00C4713B"/>
    <w:rsid w:val="00C52A31"/>
    <w:rsid w:val="00C57ED8"/>
    <w:rsid w:val="00C807F9"/>
    <w:rsid w:val="00C8446D"/>
    <w:rsid w:val="00CA4035"/>
    <w:rsid w:val="00CA5E0B"/>
    <w:rsid w:val="00CC22C4"/>
    <w:rsid w:val="00CC24B8"/>
    <w:rsid w:val="00CE1B32"/>
    <w:rsid w:val="00D11194"/>
    <w:rsid w:val="00D353EF"/>
    <w:rsid w:val="00D37D2F"/>
    <w:rsid w:val="00D40821"/>
    <w:rsid w:val="00D802F2"/>
    <w:rsid w:val="00D814A1"/>
    <w:rsid w:val="00D816D6"/>
    <w:rsid w:val="00D82E97"/>
    <w:rsid w:val="00D97F52"/>
    <w:rsid w:val="00DB40CF"/>
    <w:rsid w:val="00DB48FA"/>
    <w:rsid w:val="00DB4DEC"/>
    <w:rsid w:val="00DD1761"/>
    <w:rsid w:val="00DD3891"/>
    <w:rsid w:val="00DE35A9"/>
    <w:rsid w:val="00DF2764"/>
    <w:rsid w:val="00DF4043"/>
    <w:rsid w:val="00E066ED"/>
    <w:rsid w:val="00E45994"/>
    <w:rsid w:val="00E556CC"/>
    <w:rsid w:val="00E55F4B"/>
    <w:rsid w:val="00E63A5E"/>
    <w:rsid w:val="00E6735D"/>
    <w:rsid w:val="00E76250"/>
    <w:rsid w:val="00E92DB0"/>
    <w:rsid w:val="00E93633"/>
    <w:rsid w:val="00E958D1"/>
    <w:rsid w:val="00EA55EE"/>
    <w:rsid w:val="00EA5632"/>
    <w:rsid w:val="00EA5A90"/>
    <w:rsid w:val="00EC7DF9"/>
    <w:rsid w:val="00ED6717"/>
    <w:rsid w:val="00F07525"/>
    <w:rsid w:val="00F2271A"/>
    <w:rsid w:val="00F2686E"/>
    <w:rsid w:val="00F27BA6"/>
    <w:rsid w:val="00F46E53"/>
    <w:rsid w:val="00F475F0"/>
    <w:rsid w:val="00F95E3B"/>
    <w:rsid w:val="00FD576A"/>
    <w:rsid w:val="00FD73EF"/>
    <w:rsid w:val="00FF0908"/>
    <w:rsid w:val="00FF2A0E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575E"/>
  <w15:docId w15:val="{60832581-54E4-124A-B5C1-345F6CF4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E7E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66E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6E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3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5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61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1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1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1F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5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5A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B5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5AE"/>
    <w:rPr>
      <w:sz w:val="22"/>
      <w:szCs w:val="22"/>
    </w:rPr>
  </w:style>
  <w:style w:type="paragraph" w:customStyle="1" w:styleId="SupplementaryMaterial">
    <w:name w:val="Supplementary Material"/>
    <w:basedOn w:val="Title"/>
    <w:next w:val="Title"/>
    <w:qFormat/>
    <w:rsid w:val="00B4651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465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51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C4F34E-29D3-4F6D-8F80-50BDD3099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31</Words>
  <Characters>9300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ia Raquel Bettencourt Silva Paulo</dc:creator>
  <cp:keywords/>
  <dc:description/>
  <cp:lastModifiedBy>Michael Cunningham</cp:lastModifiedBy>
  <cp:revision>7</cp:revision>
  <dcterms:created xsi:type="dcterms:W3CDTF">2021-03-29T06:44:00Z</dcterms:created>
  <dcterms:modified xsi:type="dcterms:W3CDTF">2021-12-01T16:20:00Z</dcterms:modified>
</cp:coreProperties>
</file>